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08110" w14:textId="77777777" w:rsidR="00820723" w:rsidRPr="00382FDF" w:rsidRDefault="00654E8F" w:rsidP="00AE76F4">
      <w:pPr>
        <w:pStyle w:val="SupplementaryMaterial"/>
      </w:pPr>
      <w:r w:rsidRPr="00382FDF">
        <w:t>Supplementary Material</w:t>
      </w:r>
    </w:p>
    <w:p w14:paraId="0C650308" w14:textId="0F66F7FC" w:rsidR="00DE3C7A" w:rsidRPr="00382FDF" w:rsidRDefault="00DE3C7A" w:rsidP="00BA7AAE">
      <w:pPr>
        <w:tabs>
          <w:tab w:val="left" w:pos="6521"/>
        </w:tabs>
        <w:spacing w:line="360" w:lineRule="auto"/>
        <w:ind w:rightChars="-59" w:right="-142"/>
        <w:jc w:val="both"/>
        <w:rPr>
          <w:rFonts w:eastAsia="DengXian" w:cs="Times New Roman"/>
          <w:b/>
          <w:bCs/>
          <w:szCs w:val="24"/>
          <w:lang w:eastAsia="zh-CN"/>
        </w:rPr>
      </w:pPr>
      <w:r w:rsidRPr="00382FDF">
        <w:rPr>
          <w:rFonts w:eastAsia="DengXian" w:cs="Times New Roman"/>
          <w:b/>
          <w:bCs/>
          <w:szCs w:val="24"/>
          <w:lang w:eastAsia="zh-CN"/>
        </w:rPr>
        <w:t xml:space="preserve">Supplementary Figure 1. Correlations and coincidence between </w:t>
      </w:r>
      <w:r w:rsidR="001F4F9E" w:rsidRPr="00382FDF">
        <w:rPr>
          <w:rFonts w:eastAsia="DengXian" w:cs="Times New Roman"/>
          <w:b/>
          <w:bCs/>
          <w:szCs w:val="24"/>
          <w:lang w:eastAsia="zh-CN"/>
        </w:rPr>
        <w:t>anti-DFS70</w:t>
      </w:r>
      <w:r w:rsidRPr="00382FDF">
        <w:rPr>
          <w:rFonts w:eastAsia="DengXian" w:cs="Times New Roman"/>
          <w:b/>
          <w:bCs/>
          <w:szCs w:val="24"/>
          <w:lang w:eastAsia="zh-CN"/>
        </w:rPr>
        <w:t xml:space="preserve"> O.D. value by ELISA and the anti-DFS70 index by LIA </w:t>
      </w:r>
      <w:r w:rsidR="001F4F9E" w:rsidRPr="00382FDF">
        <w:rPr>
          <w:rFonts w:eastAsia="DengXian" w:cs="Times New Roman"/>
          <w:b/>
          <w:bCs/>
          <w:szCs w:val="24"/>
          <w:lang w:eastAsia="zh-CN"/>
        </w:rPr>
        <w:t>in</w:t>
      </w:r>
      <w:r w:rsidRPr="00382FDF">
        <w:rPr>
          <w:rFonts w:eastAsia="DengXian" w:cs="Times New Roman"/>
          <w:b/>
          <w:bCs/>
          <w:szCs w:val="24"/>
          <w:lang w:eastAsia="zh-CN"/>
        </w:rPr>
        <w:t xml:space="preserve"> 149 samples of follow-up SLE patients.</w:t>
      </w:r>
      <w:r w:rsidR="00E56BDE" w:rsidRPr="00382FDF">
        <w:rPr>
          <w:rFonts w:eastAsia="DengXian" w:cs="Times New Roman"/>
          <w:bCs/>
          <w:szCs w:val="28"/>
        </w:rPr>
        <w:t xml:space="preserve"> DFS70, dense fine speckles 70; ELISA,</w:t>
      </w:r>
      <w:r w:rsidR="00E56BDE" w:rsidRPr="00382FDF">
        <w:t xml:space="preserve"> enzyme-linked immunosorbent assay</w:t>
      </w:r>
      <w:r w:rsidR="00E56BDE" w:rsidRPr="00382FDF">
        <w:rPr>
          <w:rFonts w:eastAsia="DengXian" w:cs="Times New Roman"/>
          <w:bCs/>
          <w:szCs w:val="28"/>
        </w:rPr>
        <w:t>; LIA,</w:t>
      </w:r>
      <w:r w:rsidR="00E56BDE" w:rsidRPr="00382FDF">
        <w:rPr>
          <w:rFonts w:cs="Times New Roman"/>
          <w:bCs/>
          <w:szCs w:val="28"/>
        </w:rPr>
        <w:t xml:space="preserve"> line immunoassay;</w:t>
      </w:r>
      <w:r w:rsidR="00E56BDE" w:rsidRPr="00382FDF">
        <w:rPr>
          <w:rFonts w:eastAsia="DengXian" w:cs="Times New Roman"/>
          <w:bCs/>
          <w:szCs w:val="28"/>
        </w:rPr>
        <w:t xml:space="preserve"> </w:t>
      </w:r>
      <w:r w:rsidR="001F4F9E" w:rsidRPr="00382FDF">
        <w:rPr>
          <w:rFonts w:eastAsia="DengXian" w:cs="Times New Roman"/>
          <w:bCs/>
          <w:i/>
          <w:iCs/>
          <w:szCs w:val="28"/>
        </w:rPr>
        <w:t>r</w:t>
      </w:r>
      <w:r w:rsidR="001F4F9E" w:rsidRPr="00382FDF">
        <w:rPr>
          <w:rFonts w:eastAsia="DengXian" w:cs="Times New Roman"/>
          <w:bCs/>
          <w:szCs w:val="28"/>
        </w:rPr>
        <w:t xml:space="preserve">, correlation coefficient; </w:t>
      </w:r>
      <w:r w:rsidR="00E56BDE" w:rsidRPr="00382FDF">
        <w:rPr>
          <w:rFonts w:eastAsia="DengXian" w:cs="Times New Roman"/>
          <w:bCs/>
          <w:szCs w:val="28"/>
        </w:rPr>
        <w:t xml:space="preserve">ELISA (-), O.D. value </w:t>
      </w:r>
      <w:r w:rsidR="00E56BDE" w:rsidRPr="00382FDF">
        <w:t xml:space="preserve">&lt; 0.6, </w:t>
      </w:r>
      <w:r w:rsidR="00E56BDE" w:rsidRPr="00382FDF">
        <w:rPr>
          <w:rFonts w:eastAsia="DengXian" w:cs="Times New Roman"/>
          <w:bCs/>
          <w:szCs w:val="28"/>
        </w:rPr>
        <w:t xml:space="preserve">negative; ELISA (+), O.D. value </w:t>
      </w:r>
      <w:r w:rsidR="00E56BDE" w:rsidRPr="00382FDF">
        <w:rPr>
          <w:rFonts w:eastAsia="DengXian" w:cs="Times New Roman" w:hint="eastAsia"/>
          <w:bCs/>
          <w:szCs w:val="28"/>
        </w:rPr>
        <w:t>≥</w:t>
      </w:r>
      <w:r w:rsidR="00E56BDE" w:rsidRPr="00382FDF">
        <w:t xml:space="preserve"> 0.6, </w:t>
      </w:r>
      <w:r w:rsidR="00E56BDE" w:rsidRPr="00382FDF">
        <w:rPr>
          <w:rFonts w:eastAsia="DengXian" w:cs="Times New Roman"/>
          <w:bCs/>
          <w:szCs w:val="28"/>
        </w:rPr>
        <w:t xml:space="preserve">positive; </w:t>
      </w:r>
      <w:r w:rsidR="00563BCB" w:rsidRPr="00382FDF">
        <w:rPr>
          <w:rFonts w:eastAsia="DengXian" w:cs="Times New Roman"/>
          <w:bCs/>
          <w:szCs w:val="28"/>
        </w:rPr>
        <w:t>LIA (-), index</w:t>
      </w:r>
      <w:r w:rsidR="00563BCB" w:rsidRPr="00382FDF">
        <w:rPr>
          <w:rFonts w:eastAsia="SimSun" w:cs="Times New Roman"/>
          <w:bCs/>
          <w:szCs w:val="28"/>
        </w:rPr>
        <w:t xml:space="preserve"> 0-0.79, negative</w:t>
      </w:r>
      <w:r w:rsidR="00563BCB" w:rsidRPr="00382FDF">
        <w:rPr>
          <w:rFonts w:eastAsia="DengXian" w:cs="Times New Roman"/>
          <w:bCs/>
          <w:szCs w:val="28"/>
        </w:rPr>
        <w:t xml:space="preserve">; LIA </w:t>
      </w:r>
      <w:r w:rsidR="00E56BDE" w:rsidRPr="00382FDF">
        <w:rPr>
          <w:rFonts w:eastAsia="DengXian" w:cs="Times New Roman"/>
          <w:bCs/>
          <w:szCs w:val="28"/>
        </w:rPr>
        <w:t xml:space="preserve">(o), </w:t>
      </w:r>
      <w:r w:rsidR="00563BCB" w:rsidRPr="00382FDF">
        <w:rPr>
          <w:rFonts w:eastAsia="DengXian" w:cs="Times New Roman"/>
          <w:bCs/>
          <w:szCs w:val="28"/>
        </w:rPr>
        <w:t>index 0.8-1.14, borderline</w:t>
      </w:r>
      <w:r w:rsidR="00E56BDE" w:rsidRPr="00382FDF">
        <w:rPr>
          <w:rFonts w:eastAsia="DengXian" w:cs="Times New Roman"/>
          <w:bCs/>
          <w:szCs w:val="28"/>
        </w:rPr>
        <w:t xml:space="preserve">; </w:t>
      </w:r>
      <w:r w:rsidR="00563BCB" w:rsidRPr="00382FDF">
        <w:rPr>
          <w:rFonts w:eastAsia="DengXian" w:cs="Times New Roman"/>
          <w:bCs/>
          <w:szCs w:val="28"/>
        </w:rPr>
        <w:t xml:space="preserve">LIA (+), index </w:t>
      </w:r>
      <w:r w:rsidR="00563BCB" w:rsidRPr="00382FDF">
        <w:rPr>
          <w:rFonts w:eastAsia="DengXian" w:cs="Times New Roman" w:hint="eastAsia"/>
          <w:bCs/>
          <w:szCs w:val="28"/>
        </w:rPr>
        <w:t>≥</w:t>
      </w:r>
      <w:r w:rsidR="00563BCB" w:rsidRPr="00382FDF">
        <w:rPr>
          <w:rFonts w:eastAsia="DengXian" w:cs="Times New Roman"/>
          <w:bCs/>
          <w:szCs w:val="28"/>
          <w:lang w:eastAsia="zh-CN"/>
        </w:rPr>
        <w:t xml:space="preserve"> 1.15, positive.</w:t>
      </w:r>
      <w:r w:rsidR="00811CA2" w:rsidRPr="00382FDF">
        <w:rPr>
          <w:rFonts w:eastAsia="DengXian" w:cs="Times New Roman"/>
          <w:bCs/>
          <w:szCs w:val="28"/>
          <w:lang w:eastAsia="zh-CN"/>
        </w:rPr>
        <w:t xml:space="preserve"> </w:t>
      </w:r>
      <w:r w:rsidR="007352F0" w:rsidRPr="00382FDF">
        <w:rPr>
          <w:rFonts w:eastAsia="DengXian" w:cs="Times New Roman"/>
          <w:bCs/>
          <w:szCs w:val="28"/>
        </w:rPr>
        <w:t xml:space="preserve">LIA (o) was considered as </w:t>
      </w:r>
      <w:r w:rsidR="007352F0" w:rsidRPr="00382FDF">
        <w:rPr>
          <w:rFonts w:eastAsia="DengXian" w:cs="Times New Roman" w:hint="eastAsia"/>
          <w:bCs/>
          <w:szCs w:val="28"/>
          <w:lang w:eastAsia="zh-CN"/>
        </w:rPr>
        <w:t>ne</w:t>
      </w:r>
      <w:r w:rsidR="007352F0" w:rsidRPr="00382FDF">
        <w:rPr>
          <w:rFonts w:eastAsia="DengXian" w:cs="Times New Roman"/>
          <w:bCs/>
          <w:szCs w:val="28"/>
        </w:rPr>
        <w:t xml:space="preserve">gative, </w:t>
      </w:r>
      <w:r w:rsidR="006373FA" w:rsidRPr="00382FDF">
        <w:rPr>
          <w:rFonts w:eastAsia="DengXian" w:cs="Times New Roman"/>
          <w:bCs/>
          <w:szCs w:val="28"/>
        </w:rPr>
        <w:t xml:space="preserve">and </w:t>
      </w:r>
      <w:r w:rsidR="007352F0" w:rsidRPr="00382FDF">
        <w:rPr>
          <w:rFonts w:eastAsia="DengXian" w:cs="Times New Roman"/>
          <w:bCs/>
          <w:szCs w:val="28"/>
          <w:lang w:eastAsia="zh-CN"/>
        </w:rPr>
        <w:t>the coincidence rate between ELISA and LIA was 87.2% (130/149)</w:t>
      </w:r>
      <w:r w:rsidR="00D17BB1" w:rsidRPr="00382FDF">
        <w:rPr>
          <w:rFonts w:eastAsia="DengXian" w:cs="Times New Roman"/>
          <w:bCs/>
          <w:szCs w:val="28"/>
          <w:lang w:eastAsia="zh-CN"/>
        </w:rPr>
        <w:t>.</w:t>
      </w:r>
      <w:r w:rsidR="00811CA2" w:rsidRPr="00382FDF">
        <w:rPr>
          <w:rFonts w:eastAsia="DengXian" w:cs="Times New Roman"/>
          <w:bCs/>
          <w:szCs w:val="28"/>
          <w:lang w:eastAsia="zh-CN"/>
        </w:rPr>
        <w:t xml:space="preserve"> </w:t>
      </w:r>
    </w:p>
    <w:p w14:paraId="10380282" w14:textId="77777777" w:rsidR="00BA7AAE" w:rsidRPr="00382FDF" w:rsidRDefault="00BA7AAE" w:rsidP="00527A18">
      <w:pPr>
        <w:tabs>
          <w:tab w:val="left" w:pos="6521"/>
        </w:tabs>
        <w:spacing w:line="360" w:lineRule="auto"/>
        <w:ind w:rightChars="-59" w:right="-142"/>
        <w:jc w:val="both"/>
        <w:rPr>
          <w:rFonts w:eastAsia="DengXian" w:cs="Times New Roman"/>
          <w:b/>
          <w:bCs/>
          <w:szCs w:val="24"/>
          <w:lang w:eastAsia="zh-CN"/>
        </w:rPr>
      </w:pPr>
    </w:p>
    <w:p w14:paraId="7654FED8" w14:textId="229A16AF" w:rsidR="00732822" w:rsidRPr="00382FDF" w:rsidRDefault="00732822" w:rsidP="00732822">
      <w:pPr>
        <w:tabs>
          <w:tab w:val="left" w:pos="6521"/>
        </w:tabs>
        <w:spacing w:line="360" w:lineRule="auto"/>
        <w:ind w:rightChars="-59" w:right="-142"/>
        <w:rPr>
          <w:rFonts w:eastAsia="DengXian" w:cs="Times New Roman"/>
          <w:sz w:val="21"/>
          <w:szCs w:val="21"/>
        </w:rPr>
      </w:pPr>
      <w:r w:rsidRPr="00382FDF">
        <w:rPr>
          <w:rFonts w:eastAsia="DengXian" w:cs="Times New Roman"/>
          <w:b/>
          <w:bCs/>
          <w:szCs w:val="24"/>
        </w:rPr>
        <w:t>Supplementary Table 1</w:t>
      </w:r>
      <w:r w:rsidRPr="00382FDF">
        <w:rPr>
          <w:rFonts w:eastAsia="DengXian" w:cs="Times New Roman"/>
          <w:szCs w:val="24"/>
        </w:rPr>
        <w:t>. Patient characteristic</w:t>
      </w:r>
      <w:r w:rsidRPr="00382FDF">
        <w:rPr>
          <w:rFonts w:eastAsia="DengXian" w:cs="Times New Roman"/>
          <w:szCs w:val="24"/>
          <w:lang w:eastAsia="zh-CN"/>
        </w:rPr>
        <w:t>s</w:t>
      </w:r>
      <w:r w:rsidRPr="00382FDF">
        <w:rPr>
          <w:rFonts w:eastAsia="DengXian" w:cs="Times New Roman"/>
          <w:szCs w:val="24"/>
        </w:rPr>
        <w:t xml:space="preserve"> and clinical features of SLE patients with isolated anti-DFS70 antibodies</w:t>
      </w:r>
      <w:r w:rsidRPr="00382FDF">
        <w:rPr>
          <w:rFonts w:eastAsia="DengXian" w:cs="Times New Roman"/>
          <w:sz w:val="21"/>
          <w:szCs w:val="21"/>
        </w:rPr>
        <w:t xml:space="preserve">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766"/>
        <w:gridCol w:w="796"/>
        <w:gridCol w:w="665"/>
        <w:gridCol w:w="1326"/>
        <w:gridCol w:w="1265"/>
        <w:gridCol w:w="4680"/>
      </w:tblGrid>
      <w:tr w:rsidR="00382FDF" w:rsidRPr="00382FDF" w14:paraId="4E1C12E7" w14:textId="77777777" w:rsidTr="007F06A5">
        <w:trPr>
          <w:trHeight w:val="245"/>
        </w:trPr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AA24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Patient ID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02B7" w14:textId="7C4437CA" w:rsidR="00281463" w:rsidRPr="00382FDF" w:rsidRDefault="0078015E" w:rsidP="00504951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 xml:space="preserve">Sex 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05F1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 xml:space="preserve">Age, </w:t>
            </w:r>
            <w:proofErr w:type="spellStart"/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yr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B1C2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 xml:space="preserve">Disease duration, </w:t>
            </w:r>
            <w:proofErr w:type="spellStart"/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yr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5D0E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 xml:space="preserve">SLEDAI-2K 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CC6A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 xml:space="preserve">Clinical </w:t>
            </w:r>
            <w:r w:rsidRPr="00382FDF">
              <w:rPr>
                <w:rFonts w:eastAsia="DengXian" w:cs="Times New Roman"/>
                <w:b/>
                <w:bCs/>
                <w:sz w:val="18"/>
                <w:szCs w:val="18"/>
              </w:rPr>
              <w:t>manifestations</w:t>
            </w:r>
            <w:r w:rsidRPr="00382FDF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 xml:space="preserve"> in the descriptors of SLEDAI-2K</w:t>
            </w:r>
          </w:p>
        </w:tc>
      </w:tr>
      <w:tr w:rsidR="00382FDF" w:rsidRPr="00382FDF" w14:paraId="1A1C977C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FBEA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0B3D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E4BA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6494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38CE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E70D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Low complement</w:t>
            </w:r>
          </w:p>
        </w:tc>
      </w:tr>
      <w:tr w:rsidR="00382FDF" w:rsidRPr="00382FDF" w14:paraId="77FC28C7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1E47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6667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6ABE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AF07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5544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F49C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Pleurisy</w:t>
            </w:r>
          </w:p>
        </w:tc>
      </w:tr>
      <w:tr w:rsidR="00382FDF" w:rsidRPr="00382FDF" w14:paraId="70A0A936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55DB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6AD5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30A9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C7F2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4ED4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F289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Proteinuria</w:t>
            </w:r>
          </w:p>
        </w:tc>
      </w:tr>
      <w:tr w:rsidR="00382FDF" w:rsidRPr="00382FDF" w14:paraId="374D6668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6597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2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3E21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3D87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06BB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37F5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8DF1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Haematuria</w:t>
            </w:r>
            <w:proofErr w:type="spellEnd"/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, Pyuria, Low complement, Thrombocytopenia</w:t>
            </w:r>
          </w:p>
        </w:tc>
      </w:tr>
      <w:tr w:rsidR="00382FDF" w:rsidRPr="00382FDF" w14:paraId="46096A9A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7C7F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5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F05F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5D5B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34AA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37F8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199C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Arthritis, Pyuria, Pericarditis, Thrombocytopenia</w:t>
            </w:r>
          </w:p>
        </w:tc>
      </w:tr>
      <w:tr w:rsidR="00382FDF" w:rsidRPr="00382FDF" w14:paraId="7E91615C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7673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7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182E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8708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3472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BAAD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60B4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 xml:space="preserve">Fever </w:t>
            </w:r>
          </w:p>
        </w:tc>
      </w:tr>
      <w:tr w:rsidR="00382FDF" w:rsidRPr="00382FDF" w14:paraId="17E27494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FCBC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8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8AF0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26CE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6C01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1A90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C2A1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proofErr w:type="spellStart"/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Haematuria</w:t>
            </w:r>
            <w:proofErr w:type="spellEnd"/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, Proteinuria, Pyuria, Low complement</w:t>
            </w:r>
          </w:p>
        </w:tc>
      </w:tr>
      <w:tr w:rsidR="00382FDF" w:rsidRPr="00382FDF" w14:paraId="76F33130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1CEB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8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4455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2601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C5E2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60EB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EDD6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382FDF" w:rsidRPr="00382FDF" w14:paraId="062C1963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0887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8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1A40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0914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199B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B4B3E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4DC9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382FDF" w:rsidRPr="00382FDF" w14:paraId="629F816A" w14:textId="77777777" w:rsidTr="007F06A5">
        <w:trPr>
          <w:trHeight w:val="245"/>
        </w:trPr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69A05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83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F8E5B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4F90B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31FD9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97D41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71403" w14:textId="77777777" w:rsidR="00281463" w:rsidRPr="00382FDF" w:rsidRDefault="00281463" w:rsidP="00504951">
            <w:pPr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382FDF">
              <w:rPr>
                <w:rFonts w:eastAsia="DengXian" w:cs="Times New Roman"/>
                <w:sz w:val="18"/>
                <w:szCs w:val="18"/>
                <w:lang w:eastAsia="zh-CN"/>
              </w:rPr>
              <w:t xml:space="preserve">Proteinuria, Pyuria </w:t>
            </w:r>
          </w:p>
        </w:tc>
      </w:tr>
    </w:tbl>
    <w:p w14:paraId="56C66C37" w14:textId="6D237700" w:rsidR="00281463" w:rsidRPr="00382FDF" w:rsidRDefault="00732822" w:rsidP="007F06A5">
      <w:pPr>
        <w:spacing w:before="0" w:after="0"/>
        <w:ind w:rightChars="117" w:right="281"/>
        <w:jc w:val="both"/>
        <w:rPr>
          <w:rFonts w:eastAsia="DengXian" w:cs="Times New Roman"/>
          <w:sz w:val="18"/>
          <w:szCs w:val="18"/>
          <w:lang w:eastAsia="zh-CN"/>
        </w:rPr>
      </w:pPr>
      <w:r w:rsidRPr="00382FDF">
        <w:rPr>
          <w:rFonts w:eastAsia="DengXian" w:cs="Times New Roman"/>
          <w:sz w:val="18"/>
          <w:szCs w:val="18"/>
        </w:rPr>
        <w:t xml:space="preserve">-, </w:t>
      </w:r>
      <w:proofErr w:type="gramStart"/>
      <w:r w:rsidRPr="00382FDF">
        <w:rPr>
          <w:rFonts w:eastAsia="DengXian" w:cs="Times New Roman"/>
          <w:sz w:val="18"/>
          <w:szCs w:val="18"/>
        </w:rPr>
        <w:t>Not</w:t>
      </w:r>
      <w:proofErr w:type="gramEnd"/>
      <w:r w:rsidRPr="00382FDF">
        <w:rPr>
          <w:rFonts w:eastAsia="DengXian" w:cs="Times New Roman"/>
          <w:sz w:val="18"/>
          <w:szCs w:val="18"/>
        </w:rPr>
        <w:t xml:space="preserve"> have any following clinical manifestations: seizures, psychosis, organic brain syndrome, visual disturbance, cranial nerve disorder, lupus headache, cerebrovascular accident, vasculitis, arthritis, myositis, urinary casts, hematuria, proteinuria, pyuria, pleurisy, pericarditis, rash, alopecia, mucosal ulcers, fever, thrombocytopenia, leukopenia;</w:t>
      </w:r>
      <w:r w:rsidRPr="00382FDF">
        <w:rPr>
          <w:rFonts w:eastAsia="DengXian" w:cs="Times New Roman"/>
          <w:sz w:val="18"/>
          <w:szCs w:val="18"/>
          <w:lang w:eastAsia="zh-CN"/>
        </w:rPr>
        <w:t xml:space="preserve"> </w:t>
      </w:r>
    </w:p>
    <w:p w14:paraId="1C34A2CA" w14:textId="5A488F60" w:rsidR="00732822" w:rsidRPr="00382FDF" w:rsidRDefault="00281463" w:rsidP="007F06A5">
      <w:pPr>
        <w:spacing w:before="0" w:after="0"/>
        <w:ind w:rightChars="117" w:right="281"/>
        <w:jc w:val="both"/>
        <w:rPr>
          <w:rFonts w:eastAsia="DengXian" w:cs="Times New Roman"/>
          <w:sz w:val="18"/>
          <w:szCs w:val="18"/>
          <w:lang w:eastAsia="zh-CN"/>
        </w:rPr>
      </w:pPr>
      <w:r w:rsidRPr="00382FDF">
        <w:rPr>
          <w:rFonts w:eastAsia="DengXian" w:cs="Times New Roman"/>
          <w:sz w:val="18"/>
          <w:szCs w:val="18"/>
        </w:rPr>
        <w:t>DFS70,</w:t>
      </w:r>
      <w:r w:rsidRPr="00382FDF">
        <w:rPr>
          <w:rFonts w:cs="Times New Roman"/>
          <w:sz w:val="18"/>
          <w:szCs w:val="18"/>
        </w:rPr>
        <w:t xml:space="preserve"> </w:t>
      </w:r>
      <w:r w:rsidRPr="00382FDF">
        <w:rPr>
          <w:rStyle w:val="fontstyle01"/>
          <w:rFonts w:ascii="Times New Roman" w:hAnsi="Times New Roman" w:cs="Times New Roman"/>
          <w:color w:val="auto"/>
        </w:rPr>
        <w:t xml:space="preserve">dense </w:t>
      </w:r>
      <w:r w:rsidRPr="00382FDF">
        <w:rPr>
          <w:rStyle w:val="fontstyle21"/>
          <w:rFonts w:ascii="Times New Roman" w:hAnsi="Times New Roman" w:cs="Times New Roman"/>
          <w:color w:val="auto"/>
          <w:sz w:val="18"/>
          <w:szCs w:val="18"/>
        </w:rPr>
        <w:t>fi</w:t>
      </w:r>
      <w:r w:rsidRPr="00382FDF">
        <w:rPr>
          <w:rStyle w:val="fontstyle01"/>
          <w:rFonts w:ascii="Times New Roman" w:hAnsi="Times New Roman" w:cs="Times New Roman"/>
          <w:color w:val="auto"/>
        </w:rPr>
        <w:t xml:space="preserve">ne speckles 70; </w:t>
      </w:r>
      <w:r w:rsidR="00732822" w:rsidRPr="00382FDF">
        <w:rPr>
          <w:rStyle w:val="fontstyle01"/>
          <w:rFonts w:ascii="Times New Roman" w:hAnsi="Times New Roman" w:cs="Times New Roman"/>
          <w:color w:val="auto"/>
        </w:rPr>
        <w:t xml:space="preserve">SLE, </w:t>
      </w:r>
      <w:r w:rsidR="00732822" w:rsidRPr="00382FDF">
        <w:rPr>
          <w:rFonts w:cs="Times New Roman"/>
          <w:sz w:val="18"/>
          <w:szCs w:val="18"/>
        </w:rPr>
        <w:t>systemic lupus erythematosus; SLEDAI-2K, Systemic Lupus Erythematosus Disease Activity Index 2000</w:t>
      </w:r>
      <w:r w:rsidR="007F06A5" w:rsidRPr="00382FDF">
        <w:rPr>
          <w:rFonts w:cs="Times New Roman"/>
          <w:sz w:val="18"/>
          <w:szCs w:val="18"/>
        </w:rPr>
        <w:t>.</w:t>
      </w:r>
    </w:p>
    <w:p w14:paraId="46B8A578" w14:textId="1464CB70" w:rsidR="00732822" w:rsidRPr="00382FDF" w:rsidRDefault="00732822" w:rsidP="00732822">
      <w:pPr>
        <w:spacing w:before="0" w:after="200" w:line="276" w:lineRule="auto"/>
        <w:rPr>
          <w:rFonts w:cs="Times New Roman"/>
          <w:sz w:val="21"/>
          <w:szCs w:val="21"/>
        </w:rPr>
      </w:pPr>
      <w:r w:rsidRPr="00382FDF">
        <w:rPr>
          <w:rFonts w:cs="Times New Roman"/>
          <w:sz w:val="21"/>
          <w:szCs w:val="21"/>
        </w:rPr>
        <w:br w:type="page"/>
      </w:r>
    </w:p>
    <w:p w14:paraId="01AFC271" w14:textId="0499276D" w:rsidR="00212814" w:rsidRPr="00382FDF" w:rsidRDefault="00212814" w:rsidP="007F06A5">
      <w:pPr>
        <w:spacing w:before="0" w:after="120" w:line="360" w:lineRule="auto"/>
        <w:ind w:leftChars="-236" w:left="-566" w:rightChars="-236" w:right="-566"/>
        <w:jc w:val="both"/>
        <w:rPr>
          <w:rFonts w:cs="Times New Roman"/>
          <w:szCs w:val="24"/>
        </w:rPr>
      </w:pPr>
      <w:r w:rsidRPr="00382FDF">
        <w:rPr>
          <w:rFonts w:eastAsia="DengXian" w:cs="Times New Roman"/>
          <w:b/>
          <w:bCs/>
          <w:szCs w:val="24"/>
        </w:rPr>
        <w:lastRenderedPageBreak/>
        <w:t xml:space="preserve">Supplementary Table </w:t>
      </w:r>
      <w:r w:rsidR="00732822" w:rsidRPr="00382FDF">
        <w:rPr>
          <w:rFonts w:eastAsia="DengXian" w:cs="Times New Roman"/>
          <w:b/>
          <w:bCs/>
          <w:szCs w:val="24"/>
        </w:rPr>
        <w:t>2</w:t>
      </w:r>
      <w:r w:rsidRPr="00382FDF">
        <w:rPr>
          <w:rFonts w:eastAsia="DengXian" w:cs="Times New Roman"/>
          <w:szCs w:val="24"/>
        </w:rPr>
        <w:t xml:space="preserve">. Comparison of clinical features and symptoms </w:t>
      </w:r>
      <w:r w:rsidR="00F34CED" w:rsidRPr="00382FDF">
        <w:rPr>
          <w:rFonts w:eastAsia="DengXian" w:cs="Times New Roman"/>
          <w:szCs w:val="24"/>
        </w:rPr>
        <w:t>between</w:t>
      </w:r>
      <w:r w:rsidRPr="00382FDF">
        <w:rPr>
          <w:rFonts w:eastAsia="DengXian" w:cs="Times New Roman"/>
          <w:szCs w:val="24"/>
        </w:rPr>
        <w:t xml:space="preserve"> anti-DFS70-positive and anti-DFS70-negative SLE patients</w:t>
      </w:r>
    </w:p>
    <w:tbl>
      <w:tblPr>
        <w:tblW w:w="1106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2126"/>
        <w:gridCol w:w="856"/>
        <w:gridCol w:w="244"/>
        <w:gridCol w:w="2022"/>
        <w:gridCol w:w="850"/>
      </w:tblGrid>
      <w:tr w:rsidR="00382FDF" w:rsidRPr="00382FDF" w14:paraId="1683ACCB" w14:textId="48CE5505" w:rsidTr="008A0A0B">
        <w:trPr>
          <w:trHeight w:val="533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A3D3C" w14:textId="5C902AA4" w:rsidR="001C05B2" w:rsidRPr="00382FDF" w:rsidRDefault="004128A0" w:rsidP="00022AF8">
            <w:pPr>
              <w:spacing w:before="0" w:after="0" w:line="360" w:lineRule="auto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Clinical features and symptom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A70853" w14:textId="77777777" w:rsidR="00820723" w:rsidRPr="00382FDF" w:rsidRDefault="001C05B2" w:rsidP="00022AF8">
            <w:pPr>
              <w:spacing w:before="0" w:after="0" w:line="360" w:lineRule="auto"/>
              <w:ind w:rightChars="-52" w:right="-125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Anti-DFS70 positive, n=176 </w:t>
            </w:r>
          </w:p>
          <w:p w14:paraId="086BCE4A" w14:textId="2BC6E760" w:rsidR="001C05B2" w:rsidRPr="00382FDF" w:rsidRDefault="001C05B2" w:rsidP="00022AF8">
            <w:pPr>
              <w:spacing w:before="0" w:after="0" w:line="360" w:lineRule="auto"/>
              <w:ind w:rightChars="-52" w:right="-125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A8F15" w14:textId="77777777" w:rsidR="00820723" w:rsidRPr="00382FDF" w:rsidRDefault="001C05B2" w:rsidP="00022AF8">
            <w:pPr>
              <w:spacing w:before="0" w:after="0" w:line="360" w:lineRule="auto"/>
              <w:ind w:left="2" w:rightChars="-51" w:right="-122" w:hangingChars="1" w:hanging="2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Anti-DFS70 negative, n=675 </w:t>
            </w:r>
          </w:p>
          <w:p w14:paraId="2AD595CC" w14:textId="33129B3F" w:rsidR="001C05B2" w:rsidRPr="00382FDF" w:rsidRDefault="001C05B2" w:rsidP="00022AF8">
            <w:pPr>
              <w:spacing w:before="0" w:after="0" w:line="360" w:lineRule="auto"/>
              <w:ind w:left="2" w:rightChars="-51" w:right="-122" w:hangingChars="1" w:hanging="2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29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6D54" w14:textId="77777777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Univariable analysis</w:t>
            </w:r>
          </w:p>
        </w:tc>
        <w:tc>
          <w:tcPr>
            <w:tcW w:w="244" w:type="dxa"/>
            <w:tcBorders>
              <w:top w:val="single" w:sz="8" w:space="0" w:color="auto"/>
              <w:left w:val="nil"/>
              <w:right w:val="nil"/>
            </w:tcBorders>
          </w:tcPr>
          <w:p w14:paraId="62CF0E86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8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10CF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Multivariable analysis</w:t>
            </w:r>
          </w:p>
        </w:tc>
      </w:tr>
      <w:tr w:rsidR="00382FDF" w:rsidRPr="00382FDF" w14:paraId="4EE480C1" w14:textId="602EF270" w:rsidTr="008A0A0B">
        <w:trPr>
          <w:trHeight w:val="397"/>
          <w:jc w:val="center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8A290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15EB5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B0AEA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FD684" w14:textId="77777777" w:rsidR="00214855" w:rsidRPr="00382FDF" w:rsidRDefault="001C05B2" w:rsidP="00214855">
            <w:pPr>
              <w:spacing w:before="0" w:after="0" w:line="360" w:lineRule="auto"/>
              <w:ind w:leftChars="-35" w:left="-84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Unadjusted OR </w:t>
            </w:r>
          </w:p>
          <w:p w14:paraId="154E7F96" w14:textId="13140DBD" w:rsidR="001C05B2" w:rsidRPr="00382FDF" w:rsidRDefault="001C05B2" w:rsidP="008A0A0B">
            <w:pPr>
              <w:spacing w:before="0" w:after="0" w:line="360" w:lineRule="auto"/>
              <w:ind w:leftChars="-35" w:left="-84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16964" w14:textId="77777777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244" w:type="dxa"/>
            <w:tcBorders>
              <w:left w:val="nil"/>
              <w:bottom w:val="single" w:sz="8" w:space="0" w:color="auto"/>
              <w:right w:val="nil"/>
            </w:tcBorders>
          </w:tcPr>
          <w:p w14:paraId="22B5219C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668D9" w14:textId="77777777" w:rsidR="00214855" w:rsidRPr="00382FDF" w:rsidRDefault="001C05B2" w:rsidP="00022AF8">
            <w:pPr>
              <w:spacing w:before="0" w:after="0" w:line="360" w:lineRule="auto"/>
              <w:ind w:leftChars="-16" w:left="-38" w:rightChars="12" w:right="29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Adjusted OR </w:t>
            </w:r>
          </w:p>
          <w:p w14:paraId="19D70FF4" w14:textId="53EE1C09" w:rsidR="001C05B2" w:rsidRPr="00382FDF" w:rsidRDefault="001C05B2" w:rsidP="00022AF8">
            <w:pPr>
              <w:spacing w:before="0" w:after="0" w:line="360" w:lineRule="auto"/>
              <w:ind w:leftChars="-16" w:left="-38" w:rightChars="12" w:right="29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B28B" w14:textId="77777777" w:rsidR="001C05B2" w:rsidRPr="00382FDF" w:rsidRDefault="001C05B2" w:rsidP="00022AF8">
            <w:pPr>
              <w:spacing w:before="0" w:after="0" w:line="360" w:lineRule="auto"/>
              <w:ind w:leftChars="-8" w:left="-19" w:rightChars="-71" w:right="-1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382FDF" w:rsidRPr="00382FDF" w14:paraId="7C13B849" w14:textId="1B5C3055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4C19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AdvTimes" w:cs="Times New Roman"/>
                <w:sz w:val="21"/>
                <w:szCs w:val="21"/>
              </w:rPr>
              <w:t>Neurolog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28B5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5 (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887C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8 (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E9FD" w14:textId="66DBB7FA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.0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6</w:t>
            </w:r>
            <w:r w:rsidRPr="00382FDF">
              <w:rPr>
                <w:rFonts w:eastAsia="DengXian" w:cs="Times New Roman"/>
                <w:sz w:val="21"/>
                <w:szCs w:val="21"/>
              </w:rPr>
              <w:t>7 (0.39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1</w:t>
            </w:r>
            <w:r w:rsidRPr="00382FDF">
              <w:rPr>
                <w:rFonts w:eastAsia="DengXian" w:cs="Times New Roman"/>
                <w:sz w:val="21"/>
                <w:szCs w:val="21"/>
              </w:rPr>
              <w:t>, 2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916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9329" w14:textId="162DDDEF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89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D51564C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899B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0401" w14:textId="77777777" w:rsidR="001C05B2" w:rsidRPr="00382FDF" w:rsidRDefault="001C05B2" w:rsidP="00022AF8">
            <w:pPr>
              <w:spacing w:before="0" w:after="0" w:line="360" w:lineRule="auto"/>
              <w:ind w:leftChars="-8" w:left="-19"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2CCC893C" w14:textId="15AA0AA5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B791" w14:textId="77777777" w:rsidR="001C05B2" w:rsidRPr="00382FDF" w:rsidRDefault="001C05B2" w:rsidP="00022AF8">
            <w:pPr>
              <w:spacing w:before="0" w:after="0" w:line="360" w:lineRule="auto"/>
              <w:rPr>
                <w:rFonts w:eastAsia="AdvTimes" w:cs="Times New Roman"/>
                <w:sz w:val="21"/>
                <w:szCs w:val="21"/>
              </w:rPr>
            </w:pPr>
            <w:r w:rsidRPr="00382FDF">
              <w:rPr>
                <w:rFonts w:eastAsia="AdvTimes" w:cs="Times New Roman"/>
                <w:sz w:val="21"/>
                <w:szCs w:val="21"/>
              </w:rPr>
              <w:t>Musculoskele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F0A5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0 (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C1E8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45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C490" w14:textId="5C8F45B3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84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3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(0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416</w:t>
            </w:r>
            <w:r w:rsidRPr="00382FDF">
              <w:rPr>
                <w:rFonts w:eastAsia="DengXian" w:cs="Times New Roman"/>
                <w:sz w:val="21"/>
                <w:szCs w:val="21"/>
              </w:rPr>
              <w:t>, 1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709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95A4" w14:textId="7F71BDB7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63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3407970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94C0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8C7F" w14:textId="77777777" w:rsidR="001C05B2" w:rsidRPr="00382FDF" w:rsidRDefault="001C05B2" w:rsidP="00022AF8">
            <w:pPr>
              <w:spacing w:before="0" w:after="0" w:line="360" w:lineRule="auto"/>
              <w:ind w:leftChars="-8" w:left="-19"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01A60AA2" w14:textId="0B482532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81F6" w14:textId="4F0647F2" w:rsidR="001C05B2" w:rsidRPr="00382FDF" w:rsidRDefault="001C05B2" w:rsidP="00022AF8">
            <w:pPr>
              <w:spacing w:before="0" w:after="0" w:line="360" w:lineRule="auto"/>
              <w:rPr>
                <w:rFonts w:eastAsia="AdvTimes" w:cs="Times New Roman"/>
                <w:sz w:val="21"/>
                <w:szCs w:val="21"/>
              </w:rPr>
            </w:pPr>
            <w:bookmarkStart w:id="0" w:name="OLE_LINK3"/>
            <w:r w:rsidRPr="00382FDF">
              <w:rPr>
                <w:rFonts w:eastAsia="AdvTimes" w:cs="Times New Roman"/>
                <w:sz w:val="21"/>
                <w:szCs w:val="21"/>
              </w:rPr>
              <w:t>Renal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98EE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05 (5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9EC8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78 (5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1A9A" w14:textId="6DF3F70D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.16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(0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829</w:t>
            </w:r>
            <w:r w:rsidRPr="00382FDF">
              <w:rPr>
                <w:rFonts w:eastAsia="DengXian" w:cs="Times New Roman"/>
                <w:sz w:val="21"/>
                <w:szCs w:val="21"/>
              </w:rPr>
              <w:t>, 1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628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4569" w14:textId="0184C0DF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38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CCEA136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8D2E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DB3A" w14:textId="77777777" w:rsidR="001C05B2" w:rsidRPr="00382FDF" w:rsidRDefault="001C05B2" w:rsidP="00022AF8">
            <w:pPr>
              <w:spacing w:before="0" w:after="0" w:line="360" w:lineRule="auto"/>
              <w:ind w:leftChars="-8" w:left="-19"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26CB9892" w14:textId="2D6EDFF4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AA1D" w14:textId="77777777" w:rsidR="001C05B2" w:rsidRPr="00382FDF" w:rsidRDefault="001C05B2" w:rsidP="00022AF8">
            <w:pPr>
              <w:spacing w:before="0" w:after="0" w:line="360" w:lineRule="auto"/>
              <w:rPr>
                <w:rFonts w:eastAsia="AdvTimes" w:cs="Times New Roman"/>
                <w:sz w:val="21"/>
                <w:szCs w:val="21"/>
              </w:rPr>
            </w:pPr>
            <w:r w:rsidRPr="00382FDF">
              <w:rPr>
                <w:rFonts w:eastAsia="AdvTimes" w:cs="Times New Roman"/>
                <w:sz w:val="21"/>
                <w:szCs w:val="21"/>
              </w:rPr>
              <w:t>Seros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FC64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1 (1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762D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62 (2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5AC3" w14:textId="5E813C29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 xml:space="preserve">677 </w:t>
            </w:r>
            <w:r w:rsidRPr="00382FDF">
              <w:rPr>
                <w:rFonts w:eastAsia="DengXian" w:cs="Times New Roman"/>
                <w:sz w:val="21"/>
                <w:szCs w:val="21"/>
              </w:rPr>
              <w:t>(0.44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</w:rPr>
              <w:t>, 1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037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D071" w14:textId="527A3E15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07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4F86494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6067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12B3" w14:textId="77777777" w:rsidR="001C05B2" w:rsidRPr="00382FDF" w:rsidRDefault="001C05B2" w:rsidP="00022AF8">
            <w:pPr>
              <w:spacing w:before="0" w:after="0" w:line="360" w:lineRule="auto"/>
              <w:ind w:leftChars="-8" w:left="-19"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353D5190" w14:textId="397359E0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EF2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Vascu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5D0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59F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C0F" w14:textId="77777777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573E" w14:textId="77777777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N/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6CE8632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E723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E6D2" w14:textId="77777777" w:rsidR="001C05B2" w:rsidRPr="00382FDF" w:rsidRDefault="001C05B2" w:rsidP="00022AF8">
            <w:pPr>
              <w:spacing w:before="0" w:after="0" w:line="360" w:lineRule="auto"/>
              <w:ind w:leftChars="-8" w:left="-19"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449A84CC" w14:textId="06C13632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F80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R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158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9 (1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6728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70 (1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271F" w14:textId="1EEDE556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 xml:space="preserve">046 </w:t>
            </w:r>
            <w:r w:rsidRPr="00382FDF">
              <w:rPr>
                <w:rFonts w:eastAsia="DengXian" w:cs="Times New Roman"/>
                <w:sz w:val="21"/>
                <w:szCs w:val="21"/>
              </w:rPr>
              <w:t>(0.61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</w:rPr>
              <w:t>, 1.7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8</w:t>
            </w:r>
            <w:r w:rsidRPr="00382FDF">
              <w:rPr>
                <w:rFonts w:eastAsia="DengXian" w:cs="Times New Roman"/>
                <w:sz w:val="21"/>
                <w:szCs w:val="21"/>
              </w:rPr>
              <w:t>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B5F2" w14:textId="64322237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87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0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B9AA4B0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A804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523" w14:textId="77777777" w:rsidR="001C05B2" w:rsidRPr="00382FDF" w:rsidRDefault="001C05B2" w:rsidP="00022AF8">
            <w:pPr>
              <w:spacing w:before="0" w:after="0" w:line="360" w:lineRule="auto"/>
              <w:ind w:leftChars="-8" w:left="-19"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62344656" w14:textId="2D529840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4E30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Alopec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7D99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4 (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1A8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6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9329" w14:textId="2BE2BE5D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2.59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3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(0.72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4</w:t>
            </w:r>
            <w:r w:rsidRPr="00382FDF">
              <w:rPr>
                <w:rFonts w:eastAsia="DengXian" w:cs="Times New Roman"/>
                <w:sz w:val="21"/>
                <w:szCs w:val="21"/>
              </w:rPr>
              <w:t>, 9.29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1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7087" w14:textId="35491BA2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14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3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8F69C58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C9BD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579" w14:textId="77777777" w:rsidR="001C05B2" w:rsidRPr="00382FDF" w:rsidRDefault="001C05B2" w:rsidP="00022AF8">
            <w:pPr>
              <w:spacing w:before="0" w:after="0" w:line="360" w:lineRule="auto"/>
              <w:ind w:leftChars="-8" w:left="-19"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049C917F" w14:textId="3EFD69CE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3892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Mucosal ulc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FF06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6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5AF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4 (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DF83" w14:textId="2783D20F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5.92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1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(1.65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</w:rPr>
              <w:t>, 21.</w:t>
            </w:r>
            <w:r w:rsidR="00DD3E17" w:rsidRPr="00382FDF">
              <w:rPr>
                <w:rFonts w:eastAsia="DengXian" w:cs="Times New Roman"/>
                <w:sz w:val="21"/>
                <w:szCs w:val="21"/>
              </w:rPr>
              <w:t>215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5C43" w14:textId="00483C47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0.00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A334E9C" w14:textId="77777777" w:rsidR="001C05B2" w:rsidRPr="00382FDF" w:rsidRDefault="001C05B2" w:rsidP="00022AF8">
            <w:pPr>
              <w:spacing w:before="0" w:after="0" w:line="360" w:lineRule="auto"/>
              <w:ind w:leftChars="16" w:left="38"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919" w14:textId="071E5DAC" w:rsidR="001C05B2" w:rsidRPr="00382FDF" w:rsidRDefault="001C05B2" w:rsidP="00022AF8">
            <w:pPr>
              <w:spacing w:before="0" w:after="0" w:line="360" w:lineRule="auto"/>
              <w:ind w:leftChars="-16" w:left="-38" w:rightChars="-46" w:right="-11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5.92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1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(1.65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</w:rPr>
              <w:t>, 21.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215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C749" w14:textId="36B13887" w:rsidR="001C05B2" w:rsidRPr="00382FDF" w:rsidRDefault="001C05B2" w:rsidP="00022AF8">
            <w:pPr>
              <w:spacing w:before="0" w:after="0" w:line="360" w:lineRule="auto"/>
              <w:ind w:leftChars="-8" w:left="-19" w:rightChars="-46" w:right="-11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0.006</w:t>
            </w:r>
          </w:p>
        </w:tc>
      </w:tr>
      <w:tr w:rsidR="00382FDF" w:rsidRPr="00382FDF" w14:paraId="4138B3B9" w14:textId="57B89FD5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555C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1F2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7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B3E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46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6A8E" w14:textId="13931E2E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.46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(0.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816</w:t>
            </w:r>
            <w:r w:rsidRPr="00382FDF">
              <w:rPr>
                <w:rFonts w:eastAsia="DengXian" w:cs="Times New Roman"/>
                <w:sz w:val="21"/>
                <w:szCs w:val="21"/>
              </w:rPr>
              <w:t>, 2.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619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AC0B" w14:textId="5A0D2480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20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8AAEF65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E7E2" w14:textId="77777777" w:rsidR="001C05B2" w:rsidRPr="00382FDF" w:rsidRDefault="001C05B2" w:rsidP="00022AF8">
            <w:pPr>
              <w:spacing w:before="0" w:after="0" w:line="360" w:lineRule="auto"/>
              <w:ind w:leftChars="-16" w:left="-38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9C0C" w14:textId="77777777" w:rsidR="001C05B2" w:rsidRPr="00382FDF" w:rsidRDefault="001C05B2" w:rsidP="00022AF8">
            <w:pPr>
              <w:spacing w:before="0" w:after="0" w:line="360" w:lineRule="auto"/>
              <w:ind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4CC07894" w14:textId="6EFCD1DB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84FE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Thrombocyt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D460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9 (2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106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31 (1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4DC" w14:textId="63FD055A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.18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</w:rPr>
              <w:t xml:space="preserve"> (0.79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0</w:t>
            </w:r>
            <w:r w:rsidRPr="00382FDF">
              <w:rPr>
                <w:rFonts w:eastAsia="DengXian" w:cs="Times New Roman"/>
                <w:sz w:val="21"/>
                <w:szCs w:val="21"/>
              </w:rPr>
              <w:t>, 1.77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0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7FCF" w14:textId="0DF97CD7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.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41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2CAF168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E803" w14:textId="77777777" w:rsidR="001C05B2" w:rsidRPr="00382FDF" w:rsidRDefault="001C05B2" w:rsidP="00022AF8">
            <w:pPr>
              <w:spacing w:before="0" w:after="0" w:line="360" w:lineRule="auto"/>
              <w:ind w:leftChars="-51" w:left="-122" w:rightChars="-71" w:right="-1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B500" w14:textId="77777777" w:rsidR="001C05B2" w:rsidRPr="00382FDF" w:rsidRDefault="001C05B2" w:rsidP="00022AF8">
            <w:pPr>
              <w:spacing w:before="0" w:after="0" w:line="360" w:lineRule="auto"/>
              <w:ind w:rightChars="-71" w:right="-170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82FDF" w:rsidRPr="00382FDF" w14:paraId="750DB9BE" w14:textId="010117D5" w:rsidTr="008A0A0B">
        <w:trPr>
          <w:trHeight w:val="248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920C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Leukope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8664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28 (15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6E5E" w14:textId="77777777" w:rsidR="001C05B2" w:rsidRPr="00382FDF" w:rsidRDefault="001C05B2" w:rsidP="00022AF8">
            <w:pPr>
              <w:spacing w:before="0" w:after="0" w:line="360" w:lineRule="auto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71 (10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BCEE" w14:textId="37370B70" w:rsidR="001C05B2" w:rsidRPr="00382FDF" w:rsidRDefault="001C05B2" w:rsidP="00022AF8">
            <w:pPr>
              <w:spacing w:before="0" w:after="0" w:line="360" w:lineRule="auto"/>
              <w:ind w:leftChars="-35" w:left="-84" w:rightChars="-77" w:right="-185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.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 xml:space="preserve">609 </w:t>
            </w:r>
            <w:r w:rsidRPr="00382FDF">
              <w:rPr>
                <w:rFonts w:eastAsia="DengXian" w:cs="Times New Roman"/>
                <w:sz w:val="21"/>
                <w:szCs w:val="21"/>
              </w:rPr>
              <w:t>(1.00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3</w:t>
            </w:r>
            <w:r w:rsidRPr="00382FDF">
              <w:rPr>
                <w:rFonts w:eastAsia="DengXian" w:cs="Times New Roman"/>
                <w:sz w:val="21"/>
                <w:szCs w:val="21"/>
              </w:rPr>
              <w:t>, 2.58</w:t>
            </w:r>
            <w:r w:rsidR="009A66B4" w:rsidRPr="00382FDF">
              <w:rPr>
                <w:rFonts w:eastAsia="DengXian" w:cs="Times New Roman"/>
                <w:sz w:val="21"/>
                <w:szCs w:val="21"/>
              </w:rPr>
              <w:t>3</w:t>
            </w:r>
            <w:r w:rsidRPr="00382FDF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B374" w14:textId="3BF1AF0F" w:rsidR="001C05B2" w:rsidRPr="00382FDF" w:rsidRDefault="001C05B2" w:rsidP="00022AF8">
            <w:pPr>
              <w:spacing w:before="0" w:after="0" w:line="360" w:lineRule="auto"/>
              <w:ind w:leftChars="-10" w:left="-24" w:rightChars="-77" w:right="-185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0.04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B8546E" w14:textId="77777777" w:rsidR="001C05B2" w:rsidRPr="00382FDF" w:rsidRDefault="001C05B2" w:rsidP="00022AF8">
            <w:pPr>
              <w:spacing w:before="0" w:after="0" w:line="360" w:lineRule="auto"/>
              <w:ind w:rightChars="-77" w:right="-185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CEDC" w14:textId="77777777" w:rsidR="001C05B2" w:rsidRPr="00382FDF" w:rsidRDefault="001C05B2" w:rsidP="00022AF8">
            <w:pPr>
              <w:spacing w:before="0" w:after="0" w:line="360" w:lineRule="auto"/>
              <w:ind w:leftChars="-51" w:left="-122" w:rightChars="-71" w:right="-1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B208" w14:textId="77777777" w:rsidR="001C05B2" w:rsidRPr="00382FDF" w:rsidRDefault="001C05B2" w:rsidP="00022AF8">
            <w:pPr>
              <w:spacing w:before="0" w:after="0" w:line="360" w:lineRule="auto"/>
              <w:ind w:rightChars="-71" w:right="-1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　</w:t>
            </w:r>
          </w:p>
        </w:tc>
      </w:tr>
    </w:tbl>
    <w:p w14:paraId="6D77BD65" w14:textId="2D68B4D5" w:rsidR="00564485" w:rsidRPr="00382FDF" w:rsidRDefault="00212814" w:rsidP="007F06A5">
      <w:pPr>
        <w:ind w:leftChars="-236" w:left="-566" w:rightChars="-236" w:right="-566"/>
        <w:jc w:val="both"/>
        <w:rPr>
          <w:rFonts w:eastAsia="DengXian" w:cs="Times New Roman"/>
          <w:b/>
          <w:bCs/>
          <w:sz w:val="20"/>
          <w:szCs w:val="20"/>
        </w:rPr>
        <w:sectPr w:rsidR="00564485" w:rsidRPr="00382FDF" w:rsidSect="008A0A0B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 w:rsidRPr="00382FDF">
        <w:rPr>
          <w:rFonts w:eastAsia="DengXian" w:cs="Times New Roman"/>
          <w:sz w:val="22"/>
        </w:rPr>
        <w:t>DFS70,</w:t>
      </w:r>
      <w:r w:rsidRPr="00382FDF">
        <w:rPr>
          <w:rFonts w:cs="Times New Roman"/>
          <w:sz w:val="22"/>
        </w:rPr>
        <w:t xml:space="preserve"> </w:t>
      </w:r>
      <w:r w:rsidRPr="00382FDF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ense </w:t>
      </w:r>
      <w:r w:rsidRPr="00382FDF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fi</w:t>
      </w:r>
      <w:r w:rsidRPr="00382FDF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ne speckle</w:t>
      </w:r>
      <w:r w:rsidR="00F34CED" w:rsidRPr="00382FDF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82FDF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70;</w:t>
      </w:r>
      <w:r w:rsidRPr="00382FDF">
        <w:rPr>
          <w:rFonts w:eastAsia="DengXian" w:cs="Times New Roman"/>
          <w:sz w:val="22"/>
        </w:rPr>
        <w:t xml:space="preserve"> N/A, not applicable;</w:t>
      </w:r>
      <w:r w:rsidRPr="00382FDF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382FDF">
        <w:rPr>
          <w:rFonts w:eastAsia="AdvTimes" w:cs="Times New Roman"/>
          <w:sz w:val="22"/>
        </w:rPr>
        <w:t xml:space="preserve">Musculoskeletal items: arthritis, myositis; Neurological items: seizures, psychosis, organic brain syndrome, visual disturbance, cranial nerve disorder, lupus headache, </w:t>
      </w:r>
      <w:r w:rsidRPr="00382FDF">
        <w:rPr>
          <w:rFonts w:eastAsia="DengXian" w:cs="Times New Roman"/>
          <w:sz w:val="22"/>
        </w:rPr>
        <w:t>cerebrovascular accident</w:t>
      </w:r>
      <w:r w:rsidRPr="00382FDF">
        <w:rPr>
          <w:rFonts w:eastAsia="AdvTimes" w:cs="Times New Roman"/>
          <w:sz w:val="22"/>
        </w:rPr>
        <w:t xml:space="preserve">; </w:t>
      </w:r>
      <w:proofErr w:type="gramStart"/>
      <w:r w:rsidRPr="00382FDF">
        <w:rPr>
          <w:rFonts w:eastAsia="DengXian" w:cs="Times New Roman"/>
          <w:sz w:val="22"/>
        </w:rPr>
        <w:t>OR,</w:t>
      </w:r>
      <w:proofErr w:type="gramEnd"/>
      <w:r w:rsidRPr="00382FDF">
        <w:rPr>
          <w:rFonts w:eastAsia="DengXian" w:cs="Times New Roman"/>
          <w:sz w:val="22"/>
        </w:rPr>
        <w:t xml:space="preserve"> odds ratio; </w:t>
      </w:r>
      <w:r w:rsidRPr="00382FDF">
        <w:rPr>
          <w:rFonts w:eastAsia="AdvTimes" w:cs="Times New Roman"/>
          <w:sz w:val="22"/>
        </w:rPr>
        <w:t>Renal items: urinary casts, hematuria, proteinuria, pyuria;</w:t>
      </w:r>
      <w:r w:rsidRPr="00382FDF">
        <w:rPr>
          <w:rFonts w:cs="Times New Roman"/>
          <w:sz w:val="22"/>
        </w:rPr>
        <w:t xml:space="preserve"> </w:t>
      </w:r>
      <w:bookmarkStart w:id="1" w:name="OLE_LINK2"/>
      <w:r w:rsidRPr="00382FDF">
        <w:rPr>
          <w:rFonts w:eastAsia="AdvTimes" w:cs="Times New Roman"/>
          <w:sz w:val="22"/>
        </w:rPr>
        <w:t>Serositis</w:t>
      </w:r>
      <w:bookmarkEnd w:id="1"/>
      <w:r w:rsidRPr="00382FDF">
        <w:rPr>
          <w:rFonts w:eastAsia="AdvTimes" w:cs="Times New Roman"/>
          <w:sz w:val="22"/>
        </w:rPr>
        <w:t xml:space="preserve"> items: pleurisy, pericarditis; </w:t>
      </w:r>
      <w:r w:rsidRPr="00382FDF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SLE, </w:t>
      </w:r>
      <w:r w:rsidRPr="00382FDF">
        <w:rPr>
          <w:rFonts w:cs="Times New Roman"/>
          <w:sz w:val="22"/>
        </w:rPr>
        <w:t>systemic lupus erythematosus; SLEDAI-2K, Systemic Lupus Erythematosus Disease Activity Index 2000;</w:t>
      </w:r>
      <w:r w:rsidRPr="00382FDF">
        <w:rPr>
          <w:rFonts w:eastAsia="DengXian" w:cs="Times New Roman"/>
          <w:i/>
          <w:iCs/>
          <w:sz w:val="22"/>
        </w:rPr>
        <w:t xml:space="preserve"> </w:t>
      </w:r>
      <w:bookmarkStart w:id="2" w:name="_Hlk78381126"/>
      <w:r w:rsidRPr="00382FDF">
        <w:rPr>
          <w:rFonts w:eastAsia="DengXian" w:cs="Times New Roman"/>
          <w:i/>
          <w:iCs/>
          <w:sz w:val="22"/>
        </w:rPr>
        <w:t>P</w:t>
      </w:r>
      <w:r w:rsidRPr="00382FDF">
        <w:rPr>
          <w:rFonts w:eastAsia="DengXian" w:cs="Times New Roman"/>
          <w:sz w:val="22"/>
        </w:rPr>
        <w:t xml:space="preserve"> &lt; 0.05 is shown in bold</w:t>
      </w:r>
      <w:bookmarkEnd w:id="2"/>
      <w:r w:rsidRPr="00382FDF">
        <w:rPr>
          <w:rFonts w:eastAsia="DengXian" w:cs="Times New Roman"/>
          <w:sz w:val="22"/>
        </w:rPr>
        <w:t>.</w:t>
      </w:r>
    </w:p>
    <w:p w14:paraId="584EA5A7" w14:textId="5B30F9B6" w:rsidR="002B5CBD" w:rsidRPr="00382FDF" w:rsidRDefault="002B5CBD" w:rsidP="00F04E2A">
      <w:pPr>
        <w:ind w:leftChars="59" w:left="142" w:rightChars="295" w:right="708"/>
        <w:rPr>
          <w:rFonts w:eastAsia="DengXian" w:cs="Times New Roman"/>
          <w:b/>
          <w:bCs/>
          <w:szCs w:val="24"/>
        </w:rPr>
      </w:pPr>
      <w:r w:rsidRPr="00382FDF">
        <w:rPr>
          <w:rFonts w:eastAsia="DengXian" w:cs="Times New Roman"/>
          <w:b/>
          <w:bCs/>
          <w:szCs w:val="24"/>
        </w:rPr>
        <w:lastRenderedPageBreak/>
        <w:t xml:space="preserve">Supplementary Table 3. </w:t>
      </w:r>
      <w:r w:rsidR="00F04E2A" w:rsidRPr="00382FDF">
        <w:rPr>
          <w:rFonts w:eastAsia="DengXian" w:cs="Times New Roman"/>
          <w:b/>
          <w:bCs/>
          <w:szCs w:val="24"/>
        </w:rPr>
        <w:t>Anti-dsDNA titers and a</w:t>
      </w:r>
      <w:r w:rsidR="0035132C" w:rsidRPr="00382FDF">
        <w:rPr>
          <w:rFonts w:eastAsia="DengXian" w:cs="Times New Roman"/>
          <w:b/>
          <w:bCs/>
          <w:szCs w:val="24"/>
        </w:rPr>
        <w:t xml:space="preserve">nti-DFS70 </w:t>
      </w:r>
      <w:r w:rsidR="00047697" w:rsidRPr="00382FDF">
        <w:rPr>
          <w:rFonts w:eastAsia="DengXian" w:cs="Times New Roman"/>
          <w:b/>
          <w:bCs/>
          <w:szCs w:val="24"/>
        </w:rPr>
        <w:t>O.D. value</w:t>
      </w:r>
      <w:r w:rsidR="003910D2" w:rsidRPr="00382FDF">
        <w:rPr>
          <w:rFonts w:eastAsia="DengXian" w:cs="Times New Roman" w:hint="eastAsia"/>
          <w:b/>
          <w:bCs/>
          <w:szCs w:val="24"/>
          <w:lang w:eastAsia="zh-CN"/>
        </w:rPr>
        <w:t>s</w:t>
      </w:r>
      <w:r w:rsidR="00047697" w:rsidRPr="00382FDF">
        <w:rPr>
          <w:rFonts w:eastAsia="DengXian" w:cs="Times New Roman"/>
          <w:b/>
          <w:bCs/>
          <w:szCs w:val="24"/>
        </w:rPr>
        <w:t xml:space="preserve"> </w:t>
      </w:r>
      <w:r w:rsidR="0035132C" w:rsidRPr="00382FDF">
        <w:rPr>
          <w:rFonts w:eastAsia="DengXian" w:cs="Times New Roman" w:hint="eastAsia"/>
          <w:b/>
          <w:bCs/>
          <w:szCs w:val="24"/>
          <w:lang w:eastAsia="zh-CN"/>
        </w:rPr>
        <w:t>of</w:t>
      </w:r>
      <w:r w:rsidR="0035132C" w:rsidRPr="00382FDF">
        <w:rPr>
          <w:rFonts w:eastAsia="DengXian" w:cs="Times New Roman"/>
          <w:b/>
          <w:bCs/>
          <w:szCs w:val="24"/>
        </w:rPr>
        <w:t xml:space="preserve"> samples </w:t>
      </w:r>
      <w:r w:rsidR="00047697" w:rsidRPr="00382FDF">
        <w:rPr>
          <w:rFonts w:eastAsia="DengXian" w:cs="Times New Roman"/>
          <w:b/>
          <w:bCs/>
          <w:szCs w:val="24"/>
        </w:rPr>
        <w:t xml:space="preserve">in </w:t>
      </w:r>
      <w:r w:rsidRPr="00382FDF">
        <w:rPr>
          <w:rFonts w:eastAsia="DengXian" w:cs="Times New Roman"/>
          <w:b/>
          <w:bCs/>
          <w:szCs w:val="24"/>
        </w:rPr>
        <w:t>DNA adsorption test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1985"/>
        <w:gridCol w:w="1701"/>
        <w:gridCol w:w="1425"/>
        <w:gridCol w:w="359"/>
        <w:gridCol w:w="1850"/>
        <w:gridCol w:w="1470"/>
      </w:tblGrid>
      <w:tr w:rsidR="00382FDF" w:rsidRPr="00382FDF" w14:paraId="4C38DA9E" w14:textId="77777777" w:rsidTr="00E632CA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04D87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>Test samples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E80B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>Anti-dsDNA (IU/ml)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A15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 xml:space="preserve">　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6A8A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>Anti-DFS70 (O.D. value)</w:t>
            </w:r>
          </w:p>
        </w:tc>
      </w:tr>
      <w:tr w:rsidR="00382FDF" w:rsidRPr="00382FDF" w14:paraId="437EEE6E" w14:textId="77777777" w:rsidTr="00047697">
        <w:trPr>
          <w:trHeight w:val="28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7B8DD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CB7A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>No adsorptio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F55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 xml:space="preserve">Adsorption 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4F0C8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DFA8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>No adsorp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EFF2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b/>
                <w:bCs/>
                <w:sz w:val="22"/>
                <w:lang w:eastAsia="zh-CN"/>
              </w:rPr>
              <w:t xml:space="preserve">Adsorption </w:t>
            </w:r>
          </w:p>
        </w:tc>
      </w:tr>
      <w:tr w:rsidR="00382FDF" w:rsidRPr="00382FDF" w14:paraId="4F813A5C" w14:textId="77777777" w:rsidTr="00E80793">
        <w:trPr>
          <w:trHeight w:val="280"/>
        </w:trPr>
        <w:tc>
          <w:tcPr>
            <w:tcW w:w="8790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FB6B5" w14:textId="532A00BF" w:rsidR="00047697" w:rsidRPr="00382FDF" w:rsidRDefault="00047697" w:rsidP="00EB6298">
            <w:pPr>
              <w:spacing w:before="0" w:after="0"/>
              <w:ind w:leftChars="59" w:left="142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 xml:space="preserve">Anti-DFS70 (+) </w:t>
            </w:r>
            <w:r w:rsidRPr="00382FDF">
              <w:rPr>
                <w:rFonts w:eastAsia="DengXian" w:cs="Times New Roman" w:hint="eastAsia"/>
                <w:sz w:val="22"/>
                <w:lang w:eastAsia="zh-CN"/>
              </w:rPr>
              <w:t>/</w:t>
            </w:r>
            <w:r w:rsidRPr="00382FDF">
              <w:rPr>
                <w:rFonts w:eastAsia="DengXian" w:cs="Times New Roman"/>
                <w:sz w:val="22"/>
                <w:lang w:eastAsia="zh-CN"/>
              </w:rPr>
              <w:t>Anti-dsDNA (+)</w:t>
            </w:r>
          </w:p>
        </w:tc>
      </w:tr>
      <w:tr w:rsidR="00382FDF" w:rsidRPr="00382FDF" w14:paraId="24AC4D80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B7E3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387D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720.51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CFA7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88.92 (-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50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C85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000 (+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962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904 (+)</w:t>
            </w:r>
          </w:p>
        </w:tc>
      </w:tr>
      <w:tr w:rsidR="00382FDF" w:rsidRPr="00382FDF" w14:paraId="7D1CD81D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F55B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4CF9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783.16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6AE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352.18 (+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55C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8D6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100 (+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3BC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114 (+)</w:t>
            </w:r>
          </w:p>
        </w:tc>
      </w:tr>
      <w:tr w:rsidR="00382FDF" w:rsidRPr="00382FDF" w14:paraId="55581F56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C20D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4DC2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856.13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79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523.37 (+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F97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2FE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354 (+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9DAE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325 (+)</w:t>
            </w:r>
          </w:p>
        </w:tc>
      </w:tr>
      <w:tr w:rsidR="00382FDF" w:rsidRPr="00382FDF" w14:paraId="22C8609E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FB49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FF93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622.44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A55D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46.87 (-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971B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0DB18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756 (+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2454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667 (+)</w:t>
            </w:r>
          </w:p>
        </w:tc>
      </w:tr>
      <w:tr w:rsidR="00382FDF" w:rsidRPr="00382FDF" w14:paraId="7985E98C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466A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597A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713.80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78A8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282.82 (+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AEFC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A6E0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102 (+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DB74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086 (+)</w:t>
            </w:r>
          </w:p>
        </w:tc>
      </w:tr>
      <w:tr w:rsidR="00382FDF" w:rsidRPr="00382FDF" w14:paraId="1ECA4E93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9C2B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DE49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737.86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6FD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508.93 (+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FB43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CDA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2.088 (+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03EC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2.060 (+)</w:t>
            </w:r>
          </w:p>
        </w:tc>
      </w:tr>
      <w:tr w:rsidR="00382FDF" w:rsidRPr="00382FDF" w14:paraId="2347FC77" w14:textId="77777777" w:rsidTr="005D5560">
        <w:trPr>
          <w:trHeight w:val="280"/>
        </w:trPr>
        <w:tc>
          <w:tcPr>
            <w:tcW w:w="8790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B249B" w14:textId="7A68CF6B" w:rsidR="00047697" w:rsidRPr="00382FDF" w:rsidRDefault="00047697" w:rsidP="00EB6298">
            <w:pPr>
              <w:spacing w:before="0" w:after="0"/>
              <w:ind w:leftChars="59" w:left="142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Anti-DFS70 (-) /Anti-dsDNA (+)</w:t>
            </w:r>
          </w:p>
        </w:tc>
      </w:tr>
      <w:tr w:rsidR="00382FDF" w:rsidRPr="00382FDF" w14:paraId="3B8C645B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36E0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A74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527.78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0E2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24.18 (-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E79A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9BB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284 (-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9E9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275 (-)</w:t>
            </w:r>
          </w:p>
        </w:tc>
      </w:tr>
      <w:tr w:rsidR="00382FDF" w:rsidRPr="00382FDF" w14:paraId="00AF0345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C031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610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851.72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21D8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539.00 (+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22E1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92F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389 (-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F9CC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378 (-)</w:t>
            </w:r>
          </w:p>
        </w:tc>
      </w:tr>
      <w:tr w:rsidR="00382FDF" w:rsidRPr="00382FDF" w14:paraId="7F7474CE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20CB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E476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587.51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6A92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87.00 (+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2580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7DC2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402 (-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68A6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445 (-)</w:t>
            </w:r>
          </w:p>
        </w:tc>
      </w:tr>
      <w:tr w:rsidR="00382FDF" w:rsidRPr="00382FDF" w14:paraId="11420935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EE22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6C64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395.07 (+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A3C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65.52 (-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B239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17E9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327 (-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25D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295 (-)</w:t>
            </w:r>
          </w:p>
        </w:tc>
      </w:tr>
      <w:tr w:rsidR="00382FDF" w:rsidRPr="00382FDF" w14:paraId="002FD335" w14:textId="77777777" w:rsidTr="005F59F6">
        <w:trPr>
          <w:trHeight w:val="28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1603" w14:textId="6E275F5E" w:rsidR="00047697" w:rsidRPr="00382FDF" w:rsidRDefault="00047697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Anti-DFS70 (+) /Anti-dsDNA (-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381F" w14:textId="77777777" w:rsidR="00047697" w:rsidRPr="00382FDF" w:rsidRDefault="00047697" w:rsidP="00EB6298">
            <w:pPr>
              <w:spacing w:before="0" w:after="0"/>
              <w:ind w:leftChars="59" w:left="142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E97" w14:textId="77777777" w:rsidR="00047697" w:rsidRPr="00382FDF" w:rsidRDefault="00047697" w:rsidP="00EB6298">
            <w:pPr>
              <w:spacing w:before="0" w:after="0"/>
              <w:ind w:leftChars="59" w:left="142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52F" w14:textId="77777777" w:rsidR="00047697" w:rsidRPr="00382FDF" w:rsidRDefault="00047697" w:rsidP="00EB6298">
            <w:pPr>
              <w:spacing w:before="0" w:after="0"/>
              <w:ind w:leftChars="59" w:left="142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F80" w14:textId="77777777" w:rsidR="00047697" w:rsidRPr="00382FDF" w:rsidRDefault="00047697" w:rsidP="00EB6298">
            <w:pPr>
              <w:spacing w:before="0" w:after="0"/>
              <w:ind w:leftChars="59" w:left="142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382FDF" w:rsidRPr="00382FDF" w14:paraId="1E859682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358D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3CE3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36.66 (-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B073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5.14 (-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F966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C526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878 (+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FD3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0.731 (+)</w:t>
            </w:r>
          </w:p>
        </w:tc>
      </w:tr>
      <w:tr w:rsidR="00382FDF" w:rsidRPr="00382FDF" w14:paraId="17F0CC71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F70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E6BB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41.55 (-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2DF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7.07 (-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DCF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0BE7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252 (+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5E42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035 (+)</w:t>
            </w:r>
          </w:p>
        </w:tc>
      </w:tr>
      <w:tr w:rsidR="00382FDF" w:rsidRPr="00382FDF" w14:paraId="0D6B5C49" w14:textId="77777777" w:rsidTr="0004769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C2F3" w14:textId="77777777" w:rsidR="002B5CBD" w:rsidRPr="00382FDF" w:rsidRDefault="002B5CBD" w:rsidP="00047697">
            <w:pPr>
              <w:spacing w:before="0" w:after="0"/>
              <w:ind w:leftChars="59" w:left="142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AB16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40.57 (-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376C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9.02 (-)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E832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CEB0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458 (+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E79E" w14:textId="77777777" w:rsidR="002B5CBD" w:rsidRPr="00382FDF" w:rsidRDefault="002B5CBD" w:rsidP="00EB6298">
            <w:pPr>
              <w:spacing w:before="0" w:after="0"/>
              <w:ind w:leftChars="59" w:left="142"/>
              <w:rPr>
                <w:rFonts w:eastAsia="DengXian" w:cs="Times New Roman"/>
                <w:sz w:val="22"/>
                <w:lang w:eastAsia="zh-CN"/>
              </w:rPr>
            </w:pPr>
            <w:r w:rsidRPr="00382FDF">
              <w:rPr>
                <w:rFonts w:eastAsia="DengXian" w:cs="Times New Roman"/>
                <w:sz w:val="22"/>
                <w:lang w:eastAsia="zh-CN"/>
              </w:rPr>
              <w:t>1.434 (+)</w:t>
            </w:r>
          </w:p>
        </w:tc>
      </w:tr>
    </w:tbl>
    <w:p w14:paraId="06679167" w14:textId="77777777" w:rsidR="00D035EC" w:rsidRPr="00382FDF" w:rsidRDefault="00B13337" w:rsidP="00EB6298">
      <w:pPr>
        <w:spacing w:after="0"/>
        <w:ind w:leftChars="59" w:left="142" w:rightChars="531" w:right="1274"/>
        <w:jc w:val="both"/>
        <w:rPr>
          <w:rFonts w:cs="Times New Roman"/>
          <w:szCs w:val="24"/>
          <w:lang w:eastAsia="zh-CN"/>
        </w:rPr>
      </w:pPr>
      <w:r w:rsidRPr="00382FDF">
        <w:rPr>
          <w:rFonts w:eastAsia="DengXian" w:cs="Times New Roman"/>
          <w:sz w:val="22"/>
        </w:rPr>
        <w:t xml:space="preserve">DFS70, </w:t>
      </w:r>
      <w:r w:rsidRPr="00382FDF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ense </w:t>
      </w:r>
      <w:r w:rsidRPr="00382FDF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fi</w:t>
      </w:r>
      <w:r w:rsidRPr="00382FDF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ne speckles 70; O.D. value, </w:t>
      </w:r>
      <w:r w:rsidRPr="00382FDF">
        <w:rPr>
          <w:rFonts w:cs="Times New Roman"/>
          <w:szCs w:val="24"/>
          <w:lang w:eastAsia="zh-CN"/>
        </w:rPr>
        <w:t xml:space="preserve">optical density </w:t>
      </w:r>
      <w:proofErr w:type="gramStart"/>
      <w:r w:rsidRPr="00382FDF">
        <w:rPr>
          <w:rFonts w:cs="Times New Roman"/>
          <w:szCs w:val="24"/>
          <w:lang w:eastAsia="zh-CN"/>
        </w:rPr>
        <w:t>value;</w:t>
      </w:r>
      <w:proofErr w:type="gramEnd"/>
      <w:r w:rsidRPr="00382FDF">
        <w:rPr>
          <w:rFonts w:cs="Times New Roman" w:hint="eastAsia"/>
          <w:szCs w:val="24"/>
          <w:lang w:eastAsia="zh-CN"/>
        </w:rPr>
        <w:t xml:space="preserve"> </w:t>
      </w:r>
    </w:p>
    <w:p w14:paraId="1A035F43" w14:textId="04577CBF" w:rsidR="002B5CBD" w:rsidRPr="00382FDF" w:rsidRDefault="00B13337" w:rsidP="00EB6298">
      <w:pPr>
        <w:spacing w:before="0" w:after="0"/>
        <w:ind w:leftChars="59" w:left="142" w:rightChars="472" w:right="1133"/>
        <w:jc w:val="both"/>
        <w:rPr>
          <w:rFonts w:cs="Times New Roman"/>
          <w:szCs w:val="24"/>
          <w:lang w:eastAsia="zh-CN"/>
        </w:rPr>
      </w:pPr>
      <w:r w:rsidRPr="00382FDF">
        <w:rPr>
          <w:rFonts w:eastAsia="DengXian" w:cs="Times New Roman"/>
          <w:sz w:val="22"/>
        </w:rPr>
        <w:t>a</w:t>
      </w:r>
      <w:r w:rsidR="002B5CBD" w:rsidRPr="00382FDF">
        <w:rPr>
          <w:rFonts w:eastAsia="DengXian" w:cs="Times New Roman"/>
          <w:sz w:val="22"/>
        </w:rPr>
        <w:t xml:space="preserve">nti-dsDNA </w:t>
      </w:r>
      <w:r w:rsidR="001D220F" w:rsidRPr="00382FDF">
        <w:rPr>
          <w:rFonts w:eastAsia="DengXian" w:cs="Times New Roman"/>
          <w:sz w:val="22"/>
        </w:rPr>
        <w:t xml:space="preserve">reactivity: (+), positive, anti-dsDNA </w:t>
      </w:r>
      <w:r w:rsidR="002B5CBD" w:rsidRPr="00382FDF">
        <w:rPr>
          <w:rFonts w:eastAsia="DengXian" w:cs="Times New Roman"/>
          <w:sz w:val="22"/>
        </w:rPr>
        <w:t xml:space="preserve">titer </w:t>
      </w:r>
      <w:r w:rsidR="001D220F" w:rsidRPr="00382FDF">
        <w:rPr>
          <w:rFonts w:eastAsia="DengXian" w:cs="Times New Roman" w:hint="eastAsia"/>
          <w:sz w:val="22"/>
          <w:lang w:eastAsia="zh-CN"/>
        </w:rPr>
        <w:t>≥</w:t>
      </w:r>
      <w:r w:rsidR="001D220F" w:rsidRPr="00382FDF">
        <w:rPr>
          <w:rFonts w:eastAsia="DengXian" w:cs="Times New Roman" w:hint="eastAsia"/>
          <w:sz w:val="22"/>
          <w:lang w:eastAsia="zh-CN"/>
        </w:rPr>
        <w:t xml:space="preserve"> </w:t>
      </w:r>
      <w:r w:rsidR="001D220F" w:rsidRPr="00382FDF">
        <w:rPr>
          <w:rFonts w:eastAsia="DengXian" w:cs="Times New Roman"/>
          <w:sz w:val="22"/>
          <w:lang w:eastAsia="zh-CN"/>
        </w:rPr>
        <w:t>100 IU/</w:t>
      </w:r>
      <w:r w:rsidR="001D220F" w:rsidRPr="00382FDF">
        <w:rPr>
          <w:rFonts w:eastAsia="DengXian" w:cs="Times New Roman" w:hint="eastAsia"/>
          <w:sz w:val="22"/>
          <w:lang w:eastAsia="zh-CN"/>
        </w:rPr>
        <w:t>ml</w:t>
      </w:r>
      <w:r w:rsidR="001D220F" w:rsidRPr="00382FDF">
        <w:rPr>
          <w:rFonts w:eastAsia="DengXian" w:cs="Times New Roman"/>
          <w:sz w:val="22"/>
          <w:lang w:eastAsia="zh-CN"/>
        </w:rPr>
        <w:t>; (-), negative,</w:t>
      </w:r>
      <w:r w:rsidR="001D220F" w:rsidRPr="00382FDF">
        <w:rPr>
          <w:rFonts w:eastAsia="DengXian" w:cs="Times New Roman"/>
          <w:sz w:val="22"/>
        </w:rPr>
        <w:t xml:space="preserve"> anti-dsDNA titer</w:t>
      </w:r>
      <w:r w:rsidR="001D220F" w:rsidRPr="00382FDF">
        <w:rPr>
          <w:rFonts w:eastAsia="DengXian" w:cs="Times New Roman" w:hint="eastAsia"/>
          <w:sz w:val="22"/>
          <w:lang w:eastAsia="zh-CN"/>
        </w:rPr>
        <w:t>＜</w:t>
      </w:r>
      <w:r w:rsidR="001D220F" w:rsidRPr="00382FDF">
        <w:rPr>
          <w:rFonts w:eastAsia="DengXian" w:cs="Times New Roman"/>
          <w:sz w:val="22"/>
          <w:lang w:eastAsia="zh-CN"/>
        </w:rPr>
        <w:t>100 IU/</w:t>
      </w:r>
      <w:r w:rsidR="001D220F" w:rsidRPr="00382FDF">
        <w:rPr>
          <w:rFonts w:eastAsia="DengXian" w:cs="Times New Roman" w:hint="eastAsia"/>
          <w:sz w:val="22"/>
          <w:lang w:eastAsia="zh-CN"/>
        </w:rPr>
        <w:t>ml;</w:t>
      </w:r>
      <w:r w:rsidR="001D220F" w:rsidRPr="00382FDF">
        <w:rPr>
          <w:rFonts w:eastAsia="DengXian" w:cs="Times New Roman"/>
          <w:sz w:val="22"/>
          <w:lang w:eastAsia="zh-CN"/>
        </w:rPr>
        <w:t xml:space="preserve"> </w:t>
      </w:r>
      <w:r w:rsidRPr="00382FDF">
        <w:rPr>
          <w:rFonts w:eastAsia="DengXian" w:cs="Times New Roman"/>
          <w:sz w:val="22"/>
          <w:lang w:eastAsia="zh-CN"/>
        </w:rPr>
        <w:t>a</w:t>
      </w:r>
      <w:r w:rsidR="001D220F" w:rsidRPr="00382FDF">
        <w:rPr>
          <w:rFonts w:eastAsia="DengXian" w:cs="Times New Roman"/>
          <w:sz w:val="22"/>
          <w:lang w:eastAsia="zh-CN"/>
        </w:rPr>
        <w:t>nti-DFS70 reactivity:</w:t>
      </w:r>
      <w:r w:rsidRPr="00382FDF">
        <w:rPr>
          <w:rFonts w:eastAsia="DengXian" w:cs="Times New Roman"/>
          <w:sz w:val="22"/>
          <w:lang w:eastAsia="zh-CN"/>
        </w:rPr>
        <w:t xml:space="preserve"> (+),</w:t>
      </w:r>
      <w:r w:rsidR="001D220F" w:rsidRPr="00382FDF">
        <w:rPr>
          <w:rFonts w:eastAsia="DengXian" w:cs="Times New Roman"/>
          <w:sz w:val="22"/>
          <w:lang w:eastAsia="zh-CN"/>
        </w:rPr>
        <w:t xml:space="preserve"> positive, </w:t>
      </w:r>
      <w:r w:rsidRPr="00382FDF">
        <w:rPr>
          <w:rFonts w:eastAsia="DengXian" w:cs="Times New Roman"/>
          <w:sz w:val="22"/>
          <w:lang w:eastAsia="zh-CN"/>
        </w:rPr>
        <w:t xml:space="preserve">anti-DFS70 O.D. value </w:t>
      </w:r>
      <w:r w:rsidR="001D220F" w:rsidRPr="00382FDF">
        <w:rPr>
          <w:rFonts w:eastAsia="DengXian" w:cs="Times New Roman" w:hint="eastAsia"/>
          <w:sz w:val="22"/>
          <w:lang w:eastAsia="zh-CN"/>
        </w:rPr>
        <w:t>≥</w:t>
      </w:r>
      <w:r w:rsidR="001D220F" w:rsidRPr="00382FDF">
        <w:rPr>
          <w:rFonts w:eastAsia="DengXian" w:cs="Times New Roman" w:hint="eastAsia"/>
          <w:sz w:val="22"/>
          <w:lang w:eastAsia="zh-CN"/>
        </w:rPr>
        <w:t xml:space="preserve"> </w:t>
      </w:r>
      <w:r w:rsidR="001D220F" w:rsidRPr="00382FDF">
        <w:rPr>
          <w:rFonts w:eastAsia="DengXian" w:cs="Times New Roman"/>
          <w:sz w:val="22"/>
          <w:lang w:eastAsia="zh-CN"/>
        </w:rPr>
        <w:t xml:space="preserve">0.6; </w:t>
      </w:r>
      <w:r w:rsidRPr="00382FDF">
        <w:rPr>
          <w:rFonts w:eastAsia="DengXian" w:cs="Times New Roman"/>
          <w:sz w:val="22"/>
          <w:lang w:eastAsia="zh-CN"/>
        </w:rPr>
        <w:t xml:space="preserve">(-), </w:t>
      </w:r>
      <w:r w:rsidR="001D220F" w:rsidRPr="00382FDF">
        <w:rPr>
          <w:rFonts w:eastAsia="DengXian" w:cs="Times New Roman"/>
          <w:sz w:val="22"/>
          <w:lang w:eastAsia="zh-CN"/>
        </w:rPr>
        <w:t xml:space="preserve">negative, </w:t>
      </w:r>
      <w:r w:rsidRPr="00382FDF">
        <w:rPr>
          <w:rFonts w:eastAsia="DengXian" w:cs="Times New Roman"/>
          <w:sz w:val="22"/>
          <w:lang w:eastAsia="zh-CN"/>
        </w:rPr>
        <w:t>anti-DFS70 O.D. value</w:t>
      </w:r>
      <w:r w:rsidR="001D220F" w:rsidRPr="00382FDF">
        <w:rPr>
          <w:rFonts w:eastAsia="DengXian" w:cs="Times New Roman" w:hint="eastAsia"/>
          <w:sz w:val="22"/>
          <w:lang w:eastAsia="zh-CN"/>
        </w:rPr>
        <w:t>＜</w:t>
      </w:r>
      <w:r w:rsidR="001D220F" w:rsidRPr="00382FDF">
        <w:rPr>
          <w:rFonts w:eastAsia="DengXian" w:cs="Times New Roman" w:hint="eastAsia"/>
          <w:sz w:val="22"/>
          <w:lang w:eastAsia="zh-CN"/>
        </w:rPr>
        <w:t>0</w:t>
      </w:r>
      <w:r w:rsidR="001D220F" w:rsidRPr="00382FDF">
        <w:rPr>
          <w:rFonts w:eastAsia="DengXian" w:cs="Times New Roman"/>
          <w:sz w:val="22"/>
          <w:lang w:eastAsia="zh-CN"/>
        </w:rPr>
        <w:t>.6</w:t>
      </w:r>
      <w:r w:rsidR="00D035EC" w:rsidRPr="00382FDF">
        <w:rPr>
          <w:rFonts w:eastAsia="DengXian" w:cs="Times New Roman"/>
          <w:sz w:val="22"/>
          <w:lang w:eastAsia="zh-CN"/>
        </w:rPr>
        <w:t>.</w:t>
      </w:r>
    </w:p>
    <w:p w14:paraId="61F9A462" w14:textId="79C75E78" w:rsidR="002B5CBD" w:rsidRPr="00382FDF" w:rsidRDefault="002B5CBD" w:rsidP="002B5CBD">
      <w:pPr>
        <w:spacing w:before="0" w:after="200" w:line="276" w:lineRule="auto"/>
        <w:rPr>
          <w:rFonts w:eastAsia="DengXian" w:cs="Times New Roman"/>
          <w:b/>
          <w:bCs/>
          <w:szCs w:val="24"/>
        </w:rPr>
      </w:pPr>
      <w:r w:rsidRPr="00382FDF">
        <w:rPr>
          <w:rFonts w:eastAsia="DengXian" w:cs="Times New Roman"/>
          <w:b/>
          <w:bCs/>
          <w:szCs w:val="24"/>
        </w:rPr>
        <w:br w:type="page"/>
      </w:r>
    </w:p>
    <w:p w14:paraId="2F95CD4D" w14:textId="5E3384B0" w:rsidR="00C93E02" w:rsidRPr="00382FDF" w:rsidRDefault="00C93E02" w:rsidP="00585741">
      <w:pPr>
        <w:ind w:leftChars="-177" w:left="-425" w:rightChars="-118" w:right="-283"/>
        <w:rPr>
          <w:rFonts w:cs="Times New Roman"/>
          <w:szCs w:val="24"/>
        </w:rPr>
      </w:pPr>
      <w:r w:rsidRPr="00382FDF">
        <w:rPr>
          <w:rFonts w:eastAsia="DengXian" w:cs="Times New Roman"/>
          <w:b/>
          <w:bCs/>
          <w:szCs w:val="24"/>
        </w:rPr>
        <w:lastRenderedPageBreak/>
        <w:t xml:space="preserve">Supplementary Table </w:t>
      </w:r>
      <w:r w:rsidR="002B5CBD" w:rsidRPr="00382FDF">
        <w:rPr>
          <w:rFonts w:eastAsia="DengXian" w:cs="Times New Roman"/>
          <w:b/>
          <w:bCs/>
          <w:szCs w:val="24"/>
        </w:rPr>
        <w:t>4</w:t>
      </w:r>
      <w:r w:rsidRPr="00382FDF">
        <w:rPr>
          <w:rFonts w:eastAsia="DengXian" w:cs="Times New Roman"/>
          <w:szCs w:val="24"/>
        </w:rPr>
        <w:t>. Population and prevalence of anti-DFS70 antibodies in SLE patients in different studies</w:t>
      </w:r>
    </w:p>
    <w:tbl>
      <w:tblPr>
        <w:tblW w:w="10633" w:type="dxa"/>
        <w:tblInd w:w="-426" w:type="dxa"/>
        <w:tblLook w:val="04A0" w:firstRow="1" w:lastRow="0" w:firstColumn="1" w:lastColumn="0" w:noHBand="0" w:noVBand="1"/>
      </w:tblPr>
      <w:tblGrid>
        <w:gridCol w:w="1469"/>
        <w:gridCol w:w="1509"/>
        <w:gridCol w:w="1984"/>
        <w:gridCol w:w="1560"/>
        <w:gridCol w:w="1960"/>
        <w:gridCol w:w="2151"/>
      </w:tblGrid>
      <w:tr w:rsidR="00382FDF" w:rsidRPr="00382FDF" w14:paraId="438F040B" w14:textId="77777777" w:rsidTr="007F06A5">
        <w:trPr>
          <w:trHeight w:val="517"/>
        </w:trPr>
        <w:tc>
          <w:tcPr>
            <w:tcW w:w="14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B7C34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Population</w:t>
            </w:r>
          </w:p>
        </w:tc>
        <w:tc>
          <w:tcPr>
            <w:tcW w:w="15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B8C82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Continent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E47F21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Country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EDD68C" w14:textId="77777777" w:rsidR="00C93E02" w:rsidRPr="00382FDF" w:rsidRDefault="00C93E02" w:rsidP="00585741">
            <w:pPr>
              <w:spacing w:before="0" w:after="0" w:line="360" w:lineRule="auto"/>
              <w:ind w:leftChars="-29" w:left="-70" w:rightChars="-53" w:right="-127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Sample size of SLE cohorts</w:t>
            </w:r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4CB696" w14:textId="77777777" w:rsidR="00C93E02" w:rsidRPr="00382FDF" w:rsidRDefault="00C93E02" w:rsidP="007F06A5">
            <w:pPr>
              <w:spacing w:before="0" w:after="0" w:line="360" w:lineRule="auto"/>
              <w:ind w:leftChars="-43" w:left="-103" w:rightChars="-42" w:right="-101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Prevalence of anti-DFS70, n (%), methodology</w:t>
            </w:r>
          </w:p>
        </w:tc>
        <w:tc>
          <w:tcPr>
            <w:tcW w:w="21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0590C0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References</w:t>
            </w:r>
          </w:p>
        </w:tc>
      </w:tr>
      <w:tr w:rsidR="00382FDF" w:rsidRPr="00382FDF" w14:paraId="06D0D5CE" w14:textId="77777777" w:rsidTr="007F06A5">
        <w:trPr>
          <w:trHeight w:val="517"/>
        </w:trPr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B023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1119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C68E7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155B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20142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7082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</w:tr>
      <w:tr w:rsidR="00382FDF" w:rsidRPr="00382FDF" w14:paraId="2C5E125D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8594F" w14:textId="0C148912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SLE</w:t>
            </w:r>
            <w:r w:rsidR="00ED2B26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="00ED2B26"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cohort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D42A" w14:textId="2971E975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North America</w:t>
            </w:r>
            <w:r w:rsidR="00297F55"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,</w:t>
            </w:r>
            <w:r w:rsidR="00297F55" w:rsidRPr="00382FDF">
              <w:rPr>
                <w:rFonts w:eastAsia="DengXian" w:cs="Times New Roman"/>
                <w:sz w:val="21"/>
                <w:szCs w:val="21"/>
                <w:lang w:eastAsia="zh-CN"/>
              </w:rPr>
              <w:t xml:space="preserve"> </w:t>
            </w:r>
            <w:r w:rsidRPr="00382FDF">
              <w:rPr>
                <w:rFonts w:eastAsia="DengXian" w:cs="Times New Roman"/>
                <w:sz w:val="21"/>
                <w:szCs w:val="21"/>
              </w:rPr>
              <w:t>Europe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, </w:t>
            </w:r>
            <w:r w:rsidRPr="00382FDF">
              <w:rPr>
                <w:rFonts w:eastAsia="DengXian" w:cs="Times New Roman"/>
                <w:sz w:val="21"/>
                <w:szCs w:val="21"/>
              </w:rPr>
              <w:t>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60609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Canada, USA, Mexico, UK, Iceland, Sweden, Scotland UK, Spain, Denmark, Turkey,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23247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1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FB1AB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81 (7.1), CI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FF244" w14:textId="14FFAAC6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Choi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ED2B26" w:rsidRPr="00382FDF">
              <w:rPr>
                <w:rFonts w:eastAsia="DengXian" w:cs="Times New Roman"/>
                <w:noProof/>
                <w:sz w:val="21"/>
                <w:szCs w:val="21"/>
              </w:rPr>
              <w:t>1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320FB95C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56C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AD5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North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B4E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Can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063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2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49D3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7 (2.8), CI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DA33" w14:textId="59DEA1AA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Mahler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ED2B26" w:rsidRPr="00382FDF">
              <w:rPr>
                <w:rFonts w:eastAsia="DengXian" w:cs="Times New Roman"/>
                <w:noProof/>
                <w:sz w:val="21"/>
                <w:szCs w:val="21"/>
              </w:rPr>
              <w:t>2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390575A2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6C84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F0F8F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4B5C4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Canad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E11B7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AA0CC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 (0), CI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7B41D" w14:textId="3492692D" w:rsidR="00C93E02" w:rsidRPr="00382FDF" w:rsidRDefault="00C93E02" w:rsidP="00585741">
            <w:pPr>
              <w:spacing w:before="0" w:after="0" w:line="360" w:lineRule="auto"/>
              <w:ind w:leftChars="-29" w:left="-70" w:rightChars="-120" w:right="-288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cs="Times New Roman"/>
                <w:sz w:val="21"/>
                <w:szCs w:val="21"/>
              </w:rPr>
              <w:t>Fitch-</w:t>
            </w:r>
            <w:proofErr w:type="spellStart"/>
            <w:r w:rsidRPr="00382FDF">
              <w:rPr>
                <w:rFonts w:cs="Times New Roman"/>
                <w:sz w:val="21"/>
                <w:szCs w:val="21"/>
              </w:rPr>
              <w:t>Rogalsky</w:t>
            </w:r>
            <w:proofErr w:type="spellEnd"/>
            <w:r w:rsidRPr="00382FDF">
              <w:rPr>
                <w:rFonts w:cs="Times New Roman"/>
                <w:sz w:val="21"/>
                <w:szCs w:val="21"/>
              </w:rPr>
              <w:t xml:space="preserve"> et al.</w:t>
            </w:r>
            <w:r w:rsidR="00297F55" w:rsidRPr="00382FDF">
              <w:rPr>
                <w:rFonts w:cs="Times New Roman"/>
                <w:sz w:val="21"/>
                <w:szCs w:val="21"/>
              </w:rPr>
              <w:t xml:space="preserve"> </w:t>
            </w:r>
            <w:r w:rsidRPr="00382FDF">
              <w:rPr>
                <w:rFonts w:cs="Times New Roman"/>
                <w:noProof/>
                <w:sz w:val="21"/>
                <w:szCs w:val="21"/>
              </w:rPr>
              <w:t>[</w:t>
            </w:r>
            <w:r w:rsidR="00ED2B26" w:rsidRPr="00382FDF">
              <w:rPr>
                <w:rFonts w:cs="Times New Roman"/>
                <w:noProof/>
                <w:sz w:val="21"/>
                <w:szCs w:val="21"/>
              </w:rPr>
              <w:t>3</w:t>
            </w:r>
            <w:r w:rsidRPr="00382FDF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2F0AF3E3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E8B10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9BC0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42D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U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50ED3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675C4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 (2.0), ELIS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0B41F" w14:textId="0EE2901F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cs="Times New Roman"/>
                <w:sz w:val="21"/>
                <w:szCs w:val="21"/>
              </w:rPr>
            </w:pPr>
            <w:r w:rsidRPr="00382FDF">
              <w:rPr>
                <w:rFonts w:cs="Times New Roman"/>
                <w:sz w:val="21"/>
                <w:szCs w:val="21"/>
              </w:rPr>
              <w:t>Dai L et al.</w:t>
            </w:r>
            <w:r w:rsidR="00297F55" w:rsidRPr="00382FDF">
              <w:rPr>
                <w:rFonts w:cs="Times New Roman"/>
                <w:sz w:val="21"/>
                <w:szCs w:val="21"/>
              </w:rPr>
              <w:t xml:space="preserve"> </w:t>
            </w:r>
            <w:r w:rsidRPr="00382FDF">
              <w:rPr>
                <w:rFonts w:cs="Times New Roman"/>
                <w:noProof/>
                <w:sz w:val="21"/>
                <w:szCs w:val="21"/>
              </w:rPr>
              <w:t>[</w:t>
            </w:r>
            <w:r w:rsidR="00ED2B26" w:rsidRPr="00382FDF">
              <w:rPr>
                <w:rFonts w:cs="Times New Roman"/>
                <w:noProof/>
                <w:sz w:val="21"/>
                <w:szCs w:val="21"/>
              </w:rPr>
              <w:t>4</w:t>
            </w:r>
            <w:r w:rsidRPr="00382FDF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76A12350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B112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DB5CC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4288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U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9F95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DD71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 (0), I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27863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cs="Times New Roman"/>
                <w:sz w:val="21"/>
                <w:szCs w:val="21"/>
              </w:rPr>
            </w:pPr>
          </w:p>
        </w:tc>
      </w:tr>
      <w:tr w:rsidR="00382FDF" w:rsidRPr="00382FDF" w14:paraId="4723EA1B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9A7F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A9DD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782D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Colom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179D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9D8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8 (12.5), IFA immunoadsorption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266D" w14:textId="6990971F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Aragón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ED2B26" w:rsidRPr="00382FDF">
              <w:rPr>
                <w:rFonts w:eastAsia="DengXian" w:cs="Times New Roman"/>
                <w:noProof/>
                <w:sz w:val="21"/>
                <w:szCs w:val="21"/>
              </w:rPr>
              <w:t>5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4D4D416F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8E4BA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B8205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South Americ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7DA7A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Brazi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539EF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C67D4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 (0), IFA, I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82055" w14:textId="5669908B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382FDF">
              <w:rPr>
                <w:rFonts w:eastAsia="DengXian" w:cs="Times New Roman"/>
                <w:sz w:val="21"/>
                <w:szCs w:val="21"/>
              </w:rPr>
              <w:t>Mariz</w:t>
            </w:r>
            <w:proofErr w:type="spellEnd"/>
            <w:r w:rsidRPr="00382FDF">
              <w:rPr>
                <w:rFonts w:eastAsia="DengXian" w:cs="Times New Roman"/>
                <w:sz w:val="21"/>
                <w:szCs w:val="21"/>
              </w:rPr>
              <w:t xml:space="preserve">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ED2B26" w:rsidRPr="00382FDF">
              <w:rPr>
                <w:rFonts w:eastAsia="DengXian" w:cs="Times New Roman"/>
                <w:noProof/>
                <w:sz w:val="21"/>
                <w:szCs w:val="21"/>
              </w:rPr>
              <w:t>6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46ECEA73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4100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781B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7DA31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50A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61CF7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0 (0), CI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23660" w14:textId="31AED4A3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382FDF">
              <w:rPr>
                <w:rFonts w:cs="Times New Roman"/>
                <w:sz w:val="21"/>
                <w:szCs w:val="21"/>
              </w:rPr>
              <w:t>Bizzaro</w:t>
            </w:r>
            <w:proofErr w:type="spellEnd"/>
            <w:r w:rsidRPr="00382FDF">
              <w:rPr>
                <w:rFonts w:cs="Times New Roman"/>
                <w:sz w:val="21"/>
                <w:szCs w:val="21"/>
              </w:rPr>
              <w:t xml:space="preserve"> et al.</w:t>
            </w:r>
            <w:r w:rsidR="00297F55" w:rsidRPr="00382FDF">
              <w:rPr>
                <w:rFonts w:cs="Times New Roman"/>
                <w:sz w:val="21"/>
                <w:szCs w:val="21"/>
              </w:rPr>
              <w:t xml:space="preserve"> </w:t>
            </w:r>
            <w:r w:rsidRPr="00382FDF">
              <w:rPr>
                <w:rFonts w:cs="Times New Roman"/>
                <w:noProof/>
                <w:sz w:val="21"/>
                <w:szCs w:val="21"/>
              </w:rPr>
              <w:t>[</w:t>
            </w:r>
            <w:r w:rsidR="00ED2B26" w:rsidRPr="00382FDF">
              <w:rPr>
                <w:rFonts w:cs="Times New Roman"/>
                <w:noProof/>
                <w:sz w:val="21"/>
                <w:szCs w:val="21"/>
              </w:rPr>
              <w:t>7</w:t>
            </w:r>
            <w:r w:rsidRPr="00382FDF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00387159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B14FF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13E99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B43C1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Denmark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32A97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5B6C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 (2.3), CI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1B48D" w14:textId="3C461F4D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cs="Times New Roman"/>
                <w:sz w:val="21"/>
                <w:szCs w:val="21"/>
              </w:rPr>
            </w:pPr>
            <w:r w:rsidRPr="00382FDF">
              <w:rPr>
                <w:rFonts w:cs="Times New Roman"/>
                <w:sz w:val="21"/>
                <w:szCs w:val="21"/>
              </w:rPr>
              <w:t>Nilsson et al.</w:t>
            </w:r>
            <w:r w:rsidR="00297F55" w:rsidRPr="00382FDF">
              <w:rPr>
                <w:rFonts w:cs="Times New Roman"/>
                <w:sz w:val="21"/>
                <w:szCs w:val="21"/>
              </w:rPr>
              <w:t xml:space="preserve"> </w:t>
            </w:r>
            <w:r w:rsidRPr="00382FDF">
              <w:rPr>
                <w:rFonts w:cs="Times New Roman"/>
                <w:noProof/>
                <w:sz w:val="21"/>
                <w:szCs w:val="21"/>
              </w:rPr>
              <w:t>[</w:t>
            </w:r>
            <w:r w:rsidR="00ED2B26" w:rsidRPr="00382FDF">
              <w:rPr>
                <w:rFonts w:cs="Times New Roman"/>
                <w:noProof/>
                <w:sz w:val="21"/>
                <w:szCs w:val="21"/>
              </w:rPr>
              <w:t>8</w:t>
            </w:r>
            <w:r w:rsidRPr="00382FDF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39B7E02B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1B02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CDA1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80A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203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8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DBDC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76 (20.7), ELIS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66C2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>Present study</w:t>
            </w:r>
          </w:p>
        </w:tc>
      </w:tr>
      <w:tr w:rsidR="00382FDF" w:rsidRPr="00382FDF" w14:paraId="48E2030F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D68AA" w14:textId="77777777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52B68" w14:textId="77777777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F12F7" w14:textId="6A4842FC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C</w:t>
            </w:r>
            <w:r w:rsidRPr="00382FDF">
              <w:rPr>
                <w:rFonts w:eastAsia="DengXian" w:cs="Times New Roman"/>
                <w:sz w:val="21"/>
                <w:szCs w:val="21"/>
                <w:lang w:eastAsia="zh-CN"/>
              </w:rPr>
              <w:t>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773EE" w14:textId="026A2109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3</w:t>
            </w:r>
            <w:r w:rsidRPr="00382FDF">
              <w:rPr>
                <w:rFonts w:eastAsia="DengXian" w:cs="Times New Roman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7685E" w14:textId="4604F417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7</w:t>
            </w:r>
            <w:r w:rsidRPr="00382FDF">
              <w:rPr>
                <w:rFonts w:eastAsia="DengXian" w:cs="Times New Roman"/>
                <w:sz w:val="21"/>
                <w:szCs w:val="21"/>
                <w:lang w:eastAsia="zh-CN"/>
              </w:rPr>
              <w:t xml:space="preserve">4 </w:t>
            </w:r>
            <w:r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(</w:t>
            </w:r>
            <w:r w:rsidRPr="00382FDF">
              <w:rPr>
                <w:rFonts w:eastAsia="DengXian" w:cs="Times New Roman"/>
                <w:sz w:val="21"/>
                <w:szCs w:val="21"/>
                <w:lang w:eastAsia="zh-CN"/>
              </w:rPr>
              <w:t>19.6), ELISA</w:t>
            </w:r>
          </w:p>
        </w:tc>
        <w:tc>
          <w:tcPr>
            <w:tcW w:w="2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0BE878" w14:textId="1B26DBD8" w:rsidR="00407FD1" w:rsidRPr="00382FDF" w:rsidRDefault="005165F0" w:rsidP="008A0A0B">
            <w:pPr>
              <w:spacing w:before="0" w:after="0" w:line="360" w:lineRule="auto"/>
              <w:ind w:leftChars="-29" w:left="-7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82FDF">
              <w:rPr>
                <w:rFonts w:eastAsia="DengXian" w:cs="Times New Roman"/>
                <w:sz w:val="21"/>
                <w:szCs w:val="21"/>
                <w:lang w:eastAsia="zh-CN"/>
              </w:rPr>
              <w:t>Chen D et al.</w:t>
            </w:r>
            <w:r w:rsidR="00407FD1" w:rsidRPr="00382FDF">
              <w:rPr>
                <w:rFonts w:eastAsia="DengXian" w:cs="Times New Roman"/>
                <w:sz w:val="21"/>
                <w:szCs w:val="21"/>
                <w:lang w:eastAsia="zh-CN"/>
              </w:rPr>
              <w:t xml:space="preserve"> </w:t>
            </w:r>
            <w:r w:rsidR="00407FD1"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[</w:t>
            </w:r>
            <w:r w:rsidR="00407FD1" w:rsidRPr="00382FDF">
              <w:rPr>
                <w:rFonts w:eastAsia="DengXian" w:cs="Times New Roman"/>
                <w:sz w:val="21"/>
                <w:szCs w:val="21"/>
                <w:lang w:eastAsia="zh-CN"/>
              </w:rPr>
              <w:t>9]</w:t>
            </w:r>
          </w:p>
        </w:tc>
      </w:tr>
      <w:tr w:rsidR="00382FDF" w:rsidRPr="00382FDF" w14:paraId="70B463C7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3A97A" w14:textId="77777777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97CE5" w14:textId="77777777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93349" w14:textId="77777777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1460C" w14:textId="04E98A1D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2</w:t>
            </w:r>
            <w:r w:rsidRPr="00382FDF">
              <w:rPr>
                <w:rFonts w:eastAsia="DengXian" w:cs="Times New Roman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8FB9F" w14:textId="03FCB1AE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82FDF">
              <w:rPr>
                <w:rFonts w:eastAsia="DengXian" w:cs="Times New Roman" w:hint="eastAsia"/>
                <w:sz w:val="21"/>
                <w:szCs w:val="21"/>
                <w:lang w:eastAsia="zh-CN"/>
              </w:rPr>
              <w:t>5</w:t>
            </w:r>
            <w:r w:rsidRPr="00382FDF">
              <w:rPr>
                <w:rFonts w:eastAsia="DengXian" w:cs="Times New Roman"/>
                <w:sz w:val="21"/>
                <w:szCs w:val="21"/>
                <w:lang w:eastAsia="zh-CN"/>
              </w:rPr>
              <w:t>3 (19.8), ELISA</w:t>
            </w:r>
          </w:p>
        </w:tc>
        <w:tc>
          <w:tcPr>
            <w:tcW w:w="2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A9E49E" w14:textId="77777777" w:rsidR="00407FD1" w:rsidRPr="00382FDF" w:rsidRDefault="00407FD1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</w:tr>
      <w:tr w:rsidR="00382FDF" w:rsidRPr="00382FDF" w14:paraId="2CB44717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943B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87A0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106B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Japa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A61F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D783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5 (22.1), ELISA</w:t>
            </w: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DBE25" w14:textId="5E6E2980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Hayashi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407FD1" w:rsidRPr="00382FDF">
              <w:rPr>
                <w:rFonts w:eastAsia="DengXian" w:cs="Times New Roman"/>
                <w:noProof/>
                <w:sz w:val="21"/>
                <w:szCs w:val="21"/>
              </w:rPr>
              <w:t>10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3F450775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194C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273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E04212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538542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EAD9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 (4.4), IFA</w:t>
            </w:r>
          </w:p>
        </w:tc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DD77A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382FDF" w:rsidRPr="00382FDF" w14:paraId="71D5A3EB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BE4A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FA9A4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DBE3A7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B946CD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E4BD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7 (5.64), I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09CFE54" w14:textId="433AEE1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382FDF">
              <w:rPr>
                <w:rFonts w:eastAsia="DengXian" w:cs="Times New Roman"/>
                <w:sz w:val="21"/>
                <w:szCs w:val="21"/>
              </w:rPr>
              <w:t>Muro</w:t>
            </w:r>
            <w:proofErr w:type="spellEnd"/>
            <w:r w:rsidRPr="00382FDF">
              <w:rPr>
                <w:rFonts w:eastAsia="DengXian" w:cs="Times New Roman"/>
                <w:sz w:val="21"/>
                <w:szCs w:val="21"/>
              </w:rPr>
              <w:t xml:space="preserve">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407FD1" w:rsidRPr="00382FDF">
              <w:rPr>
                <w:rFonts w:eastAsia="DengXian" w:cs="Times New Roman"/>
                <w:noProof/>
                <w:sz w:val="21"/>
                <w:szCs w:val="21"/>
              </w:rPr>
              <w:t>11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317476AE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E728C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D283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7CD17F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7DD73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6505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 (1.8), IFA, I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9350101" w14:textId="35FB441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Watanabe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407FD1" w:rsidRPr="00382FDF">
              <w:rPr>
                <w:rFonts w:eastAsia="DengXian" w:cs="Times New Roman"/>
                <w:noProof/>
                <w:sz w:val="21"/>
                <w:szCs w:val="21"/>
              </w:rPr>
              <w:t>12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70108886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9B997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1C18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7A328E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Kore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F25B9C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14A5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2 (15.4), IF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F7D96D6" w14:textId="79967D69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Kang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407FD1" w:rsidRPr="00382FDF">
              <w:rPr>
                <w:rFonts w:eastAsia="DengXian" w:cs="Times New Roman"/>
                <w:noProof/>
                <w:sz w:val="21"/>
                <w:szCs w:val="21"/>
              </w:rPr>
              <w:t>13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240E0DC7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7564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48C9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F720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Turkey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51A1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6083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 (2.97), IFA</w:t>
            </w: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A3EF5" w14:textId="0E6D674A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382FDF">
              <w:rPr>
                <w:rFonts w:eastAsia="DengXian" w:cs="Times New Roman"/>
                <w:sz w:val="21"/>
                <w:szCs w:val="21"/>
              </w:rPr>
              <w:t>Peker</w:t>
            </w:r>
            <w:proofErr w:type="spellEnd"/>
            <w:r w:rsidRPr="00382FDF">
              <w:rPr>
                <w:rFonts w:eastAsia="DengXian" w:cs="Times New Roman"/>
                <w:sz w:val="21"/>
                <w:szCs w:val="21"/>
              </w:rPr>
              <w:t xml:space="preserve">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407FD1" w:rsidRPr="00382FDF">
              <w:rPr>
                <w:rFonts w:eastAsia="DengXian" w:cs="Times New Roman"/>
                <w:noProof/>
                <w:sz w:val="21"/>
                <w:szCs w:val="21"/>
              </w:rPr>
              <w:t>14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0E48CD37" w14:textId="77777777" w:rsidTr="007F06A5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5DCA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E7B3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428548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001165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1B72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 (2.97), ELISA</w:t>
            </w:r>
          </w:p>
        </w:tc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31B063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382FDF" w:rsidRPr="00382FDF" w14:paraId="6FF8ACF3" w14:textId="77777777" w:rsidTr="007F06A5">
        <w:trPr>
          <w:trHeight w:val="307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56537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A53A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278F63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Isra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B4C9C4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D4755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 xml:space="preserve">1 (3.03), CIA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2966DA1" w14:textId="6E3B6A1D" w:rsidR="00C93E02" w:rsidRPr="00382FDF" w:rsidRDefault="00C93E02" w:rsidP="00585741">
            <w:pPr>
              <w:spacing w:before="0" w:after="0" w:line="360" w:lineRule="auto"/>
              <w:ind w:leftChars="-29" w:left="-70" w:rightChars="-121" w:right="-290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382FDF">
              <w:rPr>
                <w:rFonts w:eastAsia="DengXian" w:cs="Times New Roman"/>
                <w:sz w:val="21"/>
                <w:szCs w:val="21"/>
              </w:rPr>
              <w:t>Shovman</w:t>
            </w:r>
            <w:proofErr w:type="spellEnd"/>
            <w:r w:rsidRPr="00382FDF">
              <w:rPr>
                <w:rFonts w:eastAsia="DengXian" w:cs="Times New Roman"/>
                <w:sz w:val="21"/>
                <w:szCs w:val="21"/>
              </w:rPr>
              <w:t xml:space="preserve"> et al.</w:t>
            </w:r>
            <w:r w:rsidR="00297F55" w:rsidRPr="00382FDF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[</w:t>
            </w:r>
            <w:r w:rsidR="00407FD1" w:rsidRPr="00382FDF">
              <w:rPr>
                <w:rFonts w:eastAsia="DengXian" w:cs="Times New Roman"/>
                <w:noProof/>
                <w:sz w:val="21"/>
                <w:szCs w:val="21"/>
              </w:rPr>
              <w:t>15</w:t>
            </w:r>
            <w:r w:rsidRPr="00382FDF">
              <w:rPr>
                <w:rFonts w:eastAsia="DengXian" w:cs="Times New Roman"/>
                <w:noProof/>
                <w:sz w:val="21"/>
                <w:szCs w:val="21"/>
              </w:rPr>
              <w:t>]</w:t>
            </w:r>
          </w:p>
        </w:tc>
      </w:tr>
      <w:tr w:rsidR="00382FDF" w:rsidRPr="00382FDF" w14:paraId="12029CE4" w14:textId="77777777" w:rsidTr="007F06A5">
        <w:trPr>
          <w:trHeight w:val="187"/>
        </w:trPr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0FE2F6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82B470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82FDF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50E195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EB1A79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636BD9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  <w:r w:rsidRPr="00382FDF">
              <w:rPr>
                <w:rFonts w:eastAsia="DengXian" w:cs="Times New Roman"/>
                <w:sz w:val="21"/>
                <w:szCs w:val="21"/>
              </w:rPr>
              <w:t>1 (3.03), IFA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2D4024" w14:textId="77777777" w:rsidR="00C93E02" w:rsidRPr="00382FDF" w:rsidRDefault="00C93E02" w:rsidP="00585741">
            <w:pPr>
              <w:spacing w:before="0" w:after="0" w:line="360" w:lineRule="auto"/>
              <w:ind w:leftChars="-29" w:left="-70"/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p w14:paraId="1C8A06F4" w14:textId="4BA9BD97" w:rsidR="00035066" w:rsidRPr="00382FDF" w:rsidRDefault="00C93E02" w:rsidP="007F06A5">
      <w:pPr>
        <w:spacing w:before="0" w:after="200" w:line="276" w:lineRule="auto"/>
        <w:ind w:leftChars="-177" w:left="-425" w:rightChars="-118" w:right="-283"/>
        <w:jc w:val="both"/>
        <w:rPr>
          <w:rFonts w:eastAsia="DengXian" w:cs="Times New Roman"/>
          <w:b/>
          <w:bCs/>
          <w:szCs w:val="24"/>
        </w:rPr>
        <w:sectPr w:rsidR="00035066" w:rsidRPr="00382FDF" w:rsidSect="008A0A0B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 w:rsidRPr="00382FDF">
        <w:rPr>
          <w:rFonts w:eastAsia="DengXian" w:cs="Times New Roman"/>
          <w:sz w:val="21"/>
          <w:szCs w:val="21"/>
        </w:rPr>
        <w:t xml:space="preserve">CIA, </w:t>
      </w:r>
      <w:bookmarkStart w:id="3" w:name="_Hlk94336669"/>
      <w:r w:rsidRPr="00382FDF">
        <w:rPr>
          <w:rFonts w:eastAsia="DengXian" w:cs="Times New Roman"/>
          <w:sz w:val="21"/>
          <w:szCs w:val="21"/>
        </w:rPr>
        <w:t>chemiluminescent immunoassay</w:t>
      </w:r>
      <w:bookmarkEnd w:id="3"/>
      <w:r w:rsidRPr="00382FDF">
        <w:rPr>
          <w:rFonts w:eastAsia="DengXian" w:cs="Times New Roman"/>
          <w:sz w:val="21"/>
          <w:szCs w:val="21"/>
        </w:rPr>
        <w:t>; DFS70,</w:t>
      </w:r>
      <w:r w:rsidRPr="00382FDF">
        <w:rPr>
          <w:rFonts w:cs="Times New Roman"/>
          <w:sz w:val="21"/>
          <w:szCs w:val="21"/>
        </w:rPr>
        <w:t xml:space="preserve"> </w:t>
      </w:r>
      <w:r w:rsidRPr="00382FDF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dense </w:t>
      </w:r>
      <w:r w:rsidRPr="00382FDF">
        <w:rPr>
          <w:rStyle w:val="fontstyle21"/>
          <w:rFonts w:ascii="Times New Roman" w:hAnsi="Times New Roman" w:cs="Times New Roman"/>
          <w:color w:val="auto"/>
          <w:sz w:val="21"/>
          <w:szCs w:val="21"/>
        </w:rPr>
        <w:t>fi</w:t>
      </w:r>
      <w:r w:rsidRPr="00382FDF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ne speckle</w:t>
      </w:r>
      <w:r w:rsidR="00F34CED" w:rsidRPr="00382FDF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s</w:t>
      </w:r>
      <w:r w:rsidRPr="00382FDF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70; </w:t>
      </w:r>
      <w:r w:rsidRPr="00382FDF">
        <w:rPr>
          <w:rFonts w:eastAsia="DengXian" w:cs="Times New Roman"/>
          <w:sz w:val="21"/>
          <w:szCs w:val="21"/>
        </w:rPr>
        <w:t xml:space="preserve">ELISA, enzyme-linked immunosorbent assay; IB, immunoblotting; IFA, indirect immunofluorescence assay; LIA, line immunoblot assay; </w:t>
      </w:r>
      <w:r w:rsidRPr="00382FDF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SLE, </w:t>
      </w:r>
      <w:r w:rsidRPr="00382FDF">
        <w:rPr>
          <w:rFonts w:cs="Times New Roman"/>
          <w:sz w:val="21"/>
          <w:szCs w:val="21"/>
        </w:rPr>
        <w:t>systemic lupus erythematosus; SLEDAI-2K, Systemic Lupus Erythematosus Disease Activity Index 2000.</w:t>
      </w:r>
    </w:p>
    <w:p w14:paraId="6089EA25" w14:textId="467C14D1" w:rsidR="00C93E02" w:rsidRPr="00382FDF" w:rsidRDefault="00C93E02" w:rsidP="00585741">
      <w:pPr>
        <w:tabs>
          <w:tab w:val="left" w:pos="6521"/>
        </w:tabs>
        <w:spacing w:line="360" w:lineRule="auto"/>
        <w:ind w:rightChars="-59" w:right="-142"/>
        <w:rPr>
          <w:rFonts w:cs="Times New Roman"/>
          <w:szCs w:val="24"/>
        </w:rPr>
      </w:pPr>
      <w:r w:rsidRPr="00382FDF">
        <w:rPr>
          <w:rFonts w:eastAsia="DengXian" w:cs="Times New Roman"/>
          <w:b/>
          <w:bCs/>
          <w:szCs w:val="24"/>
        </w:rPr>
        <w:lastRenderedPageBreak/>
        <w:t xml:space="preserve">Supplementary Table </w:t>
      </w:r>
      <w:r w:rsidR="002B5CBD" w:rsidRPr="00382FDF">
        <w:rPr>
          <w:rFonts w:eastAsia="DengXian" w:cs="Times New Roman"/>
          <w:b/>
          <w:bCs/>
          <w:szCs w:val="24"/>
        </w:rPr>
        <w:t>5</w:t>
      </w:r>
      <w:r w:rsidRPr="00382FDF">
        <w:rPr>
          <w:rFonts w:eastAsia="DengXian" w:cs="Times New Roman"/>
          <w:szCs w:val="24"/>
        </w:rPr>
        <w:t>. Comparison of clinical features and symptoms between anti-DFS70-positive and anti-DFS70-negative SLE patients in present study versus other referral SLE cohorts</w:t>
      </w:r>
    </w:p>
    <w:tbl>
      <w:tblPr>
        <w:tblW w:w="9792" w:type="dxa"/>
        <w:jc w:val="center"/>
        <w:tblLook w:val="04A0" w:firstRow="1" w:lastRow="0" w:firstColumn="1" w:lastColumn="0" w:noHBand="0" w:noVBand="1"/>
      </w:tblPr>
      <w:tblGrid>
        <w:gridCol w:w="2268"/>
        <w:gridCol w:w="196"/>
        <w:gridCol w:w="1530"/>
        <w:gridCol w:w="1973"/>
        <w:gridCol w:w="1836"/>
        <w:gridCol w:w="1989"/>
      </w:tblGrid>
      <w:tr w:rsidR="00382FDF" w:rsidRPr="00382FDF" w14:paraId="33BA4C5B" w14:textId="77777777" w:rsidTr="007F06A5">
        <w:trPr>
          <w:trHeight w:val="234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7D81" w14:textId="77777777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 xml:space="preserve">　</w:t>
            </w:r>
          </w:p>
        </w:tc>
        <w:tc>
          <w:tcPr>
            <w:tcW w:w="17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A7E3" w14:textId="77777777" w:rsidR="00C93E02" w:rsidRPr="00382FDF" w:rsidRDefault="00C93E02" w:rsidP="007F06A5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382FDF">
              <w:rPr>
                <w:rFonts w:eastAsia="DengXian" w:cs="Times New Roman"/>
                <w:b/>
                <w:bCs/>
                <w:szCs w:val="24"/>
              </w:rPr>
              <w:t>Present study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8A22" w14:textId="6276C7E4" w:rsidR="00C93E02" w:rsidRPr="00382FDF" w:rsidRDefault="00C93E02" w:rsidP="007F06A5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382FDF">
              <w:rPr>
                <w:rFonts w:eastAsia="DengXian" w:cs="Times New Roman"/>
                <w:b/>
                <w:bCs/>
                <w:szCs w:val="24"/>
              </w:rPr>
              <w:t>Mahler et al.</w:t>
            </w:r>
            <w:r w:rsidR="00297F55" w:rsidRPr="00382FDF">
              <w:rPr>
                <w:rFonts w:eastAsia="DengXian" w:cs="Times New Roman"/>
                <w:b/>
                <w:bCs/>
                <w:szCs w:val="24"/>
              </w:rPr>
              <w:t xml:space="preserve"> </w:t>
            </w:r>
            <w:r w:rsidRPr="00382FDF">
              <w:rPr>
                <w:rFonts w:eastAsia="DengXian" w:cs="Times New Roman"/>
                <w:b/>
                <w:bCs/>
                <w:noProof/>
                <w:szCs w:val="24"/>
              </w:rPr>
              <w:t>[</w:t>
            </w:r>
            <w:r w:rsidR="00ED2B26" w:rsidRPr="00382FDF">
              <w:rPr>
                <w:rFonts w:eastAsia="DengXian" w:cs="Times New Roman"/>
                <w:b/>
                <w:bCs/>
                <w:noProof/>
                <w:szCs w:val="24"/>
              </w:rPr>
              <w:t>2</w:t>
            </w:r>
            <w:r w:rsidRPr="00382FDF">
              <w:rPr>
                <w:rFonts w:eastAsia="DengXian" w:cs="Times New Roman"/>
                <w:b/>
                <w:bCs/>
                <w:noProof/>
                <w:szCs w:val="24"/>
              </w:rPr>
              <w:t>]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E596" w14:textId="2522DC7A" w:rsidR="00C93E02" w:rsidRPr="00382FDF" w:rsidRDefault="00C93E02" w:rsidP="007F06A5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382FDF">
              <w:rPr>
                <w:rFonts w:eastAsia="DengXian" w:cs="Times New Roman"/>
                <w:b/>
                <w:bCs/>
                <w:szCs w:val="24"/>
              </w:rPr>
              <w:t>Choi et al.</w:t>
            </w:r>
            <w:r w:rsidR="00297F55" w:rsidRPr="00382FDF">
              <w:rPr>
                <w:rFonts w:eastAsia="DengXian" w:cs="Times New Roman"/>
                <w:b/>
                <w:bCs/>
                <w:szCs w:val="24"/>
              </w:rPr>
              <w:t xml:space="preserve"> </w:t>
            </w:r>
            <w:r w:rsidRPr="00382FDF">
              <w:rPr>
                <w:rFonts w:eastAsia="DengXian" w:cs="Times New Roman"/>
                <w:b/>
                <w:bCs/>
                <w:noProof/>
                <w:szCs w:val="24"/>
              </w:rPr>
              <w:t>[</w:t>
            </w:r>
            <w:r w:rsidR="00ED2B26" w:rsidRPr="00382FDF">
              <w:rPr>
                <w:rFonts w:eastAsia="DengXian" w:cs="Times New Roman"/>
                <w:b/>
                <w:bCs/>
                <w:noProof/>
                <w:szCs w:val="24"/>
              </w:rPr>
              <w:t>1</w:t>
            </w:r>
            <w:r w:rsidRPr="00382FDF">
              <w:rPr>
                <w:rFonts w:eastAsia="DengXian" w:cs="Times New Roman"/>
                <w:b/>
                <w:bCs/>
                <w:noProof/>
                <w:szCs w:val="24"/>
              </w:rPr>
              <w:t>]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7DEA" w14:textId="198A36FD" w:rsidR="00C93E02" w:rsidRPr="00382FDF" w:rsidRDefault="00C93E02" w:rsidP="007F06A5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382FDF">
              <w:rPr>
                <w:rFonts w:eastAsia="DengXian" w:cs="Times New Roman"/>
                <w:b/>
                <w:bCs/>
                <w:szCs w:val="24"/>
              </w:rPr>
              <w:t>Aragón et al.</w:t>
            </w:r>
            <w:r w:rsidR="00297F55" w:rsidRPr="00382FDF">
              <w:rPr>
                <w:rFonts w:eastAsia="DengXian" w:cs="Times New Roman"/>
                <w:b/>
                <w:bCs/>
                <w:szCs w:val="24"/>
              </w:rPr>
              <w:t xml:space="preserve"> </w:t>
            </w:r>
            <w:r w:rsidRPr="00382FDF">
              <w:rPr>
                <w:rFonts w:eastAsia="DengXian" w:cs="Times New Roman"/>
                <w:b/>
                <w:bCs/>
                <w:noProof/>
                <w:szCs w:val="24"/>
              </w:rPr>
              <w:t>[</w:t>
            </w:r>
            <w:r w:rsidR="00ED2B26" w:rsidRPr="00382FDF">
              <w:rPr>
                <w:rFonts w:eastAsia="DengXian" w:cs="Times New Roman"/>
                <w:b/>
                <w:bCs/>
                <w:noProof/>
                <w:szCs w:val="24"/>
              </w:rPr>
              <w:t>5</w:t>
            </w:r>
            <w:r w:rsidRPr="00382FDF">
              <w:rPr>
                <w:rFonts w:eastAsia="DengXian" w:cs="Times New Roman"/>
                <w:b/>
                <w:bCs/>
                <w:noProof/>
                <w:szCs w:val="24"/>
              </w:rPr>
              <w:t>]</w:t>
            </w:r>
          </w:p>
        </w:tc>
      </w:tr>
      <w:tr w:rsidR="00382FDF" w:rsidRPr="00382FDF" w14:paraId="04C77925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0A71" w14:textId="0823C35B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 xml:space="preserve">SLEDAI-2K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3A30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28F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0F4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CE41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†</w:t>
            </w:r>
          </w:p>
        </w:tc>
      </w:tr>
      <w:tr w:rsidR="00382FDF" w:rsidRPr="00382FDF" w14:paraId="6BB6CAC3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38A3" w14:textId="77777777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szCs w:val="24"/>
              </w:rPr>
            </w:pPr>
            <w:r w:rsidRPr="00382FDF">
              <w:rPr>
                <w:rFonts w:eastAsia="AdvTimes" w:cs="Times New Roman"/>
                <w:szCs w:val="24"/>
              </w:rPr>
              <w:t>Neurologic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A7E5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DE92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73EA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8890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</w:tr>
      <w:tr w:rsidR="00382FDF" w:rsidRPr="00382FDF" w14:paraId="6A6D0D18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7B7F" w14:textId="77777777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b/>
                <w:bCs/>
                <w:szCs w:val="24"/>
              </w:rPr>
            </w:pPr>
            <w:r w:rsidRPr="00382FDF">
              <w:rPr>
                <w:rFonts w:eastAsia="AdvTimes" w:cs="Times New Roman"/>
                <w:b/>
                <w:bCs/>
                <w:szCs w:val="24"/>
              </w:rPr>
              <w:t>Musculoskele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9D43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349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C963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 xml:space="preserve"> S↑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817A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</w:tr>
      <w:tr w:rsidR="00382FDF" w:rsidRPr="00382FDF" w14:paraId="4C76302F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4182" w14:textId="77777777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szCs w:val="24"/>
              </w:rPr>
            </w:pPr>
            <w:r w:rsidRPr="00382FDF">
              <w:rPr>
                <w:rFonts w:eastAsia="AdvTimes" w:cs="Times New Roman"/>
                <w:szCs w:val="24"/>
              </w:rPr>
              <w:t>Re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8BB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531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8AE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073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</w:tr>
      <w:tr w:rsidR="00382FDF" w:rsidRPr="00382FDF" w14:paraId="1621A13C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494C" w14:textId="77777777" w:rsidR="00C93E02" w:rsidRPr="00382FDF" w:rsidRDefault="00C93E02" w:rsidP="00585741">
            <w:pPr>
              <w:spacing w:before="0" w:after="0" w:line="360" w:lineRule="auto"/>
              <w:rPr>
                <w:rFonts w:eastAsia="AdvTimes" w:cs="Times New Roman"/>
                <w:szCs w:val="24"/>
              </w:rPr>
            </w:pPr>
            <w:r w:rsidRPr="00382FDF">
              <w:rPr>
                <w:rFonts w:eastAsia="AdvTimes" w:cs="Times New Roman"/>
                <w:szCs w:val="24"/>
              </w:rPr>
              <w:t>Serosi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DAB9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DD9F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04B1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AB4D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</w:tr>
      <w:tr w:rsidR="00382FDF" w:rsidRPr="00382FDF" w14:paraId="7A12598D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42BB" w14:textId="4EC4C2A0" w:rsidR="00C93E02" w:rsidRPr="00382FDF" w:rsidRDefault="00C93E02" w:rsidP="00585741">
            <w:pPr>
              <w:spacing w:before="0" w:after="0" w:line="360" w:lineRule="auto"/>
              <w:rPr>
                <w:rFonts w:eastAsia="AdvTimes" w:cs="Times New Roman"/>
                <w:szCs w:val="24"/>
              </w:rPr>
            </w:pPr>
            <w:bookmarkStart w:id="4" w:name="_Hlk85123896"/>
            <w:r w:rsidRPr="00382FDF">
              <w:rPr>
                <w:rFonts w:eastAsia="DengXian" w:cs="Times New Roman"/>
                <w:szCs w:val="24"/>
              </w:rPr>
              <w:t>Vasculitis</w:t>
            </w:r>
            <w:bookmarkEnd w:id="4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C1CD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/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7BFC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5A52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F70D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/</w:t>
            </w:r>
          </w:p>
        </w:tc>
      </w:tr>
      <w:tr w:rsidR="00382FDF" w:rsidRPr="00382FDF" w14:paraId="19558420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8065" w14:textId="4340312E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szCs w:val="24"/>
              </w:rPr>
            </w:pPr>
            <w:bookmarkStart w:id="5" w:name="_Hlk85123903"/>
            <w:r w:rsidRPr="00382FDF">
              <w:rPr>
                <w:rFonts w:eastAsia="DengXian" w:cs="Times New Roman"/>
                <w:szCs w:val="24"/>
              </w:rPr>
              <w:t>Rash</w:t>
            </w:r>
            <w:bookmarkEnd w:id="5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B25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5D15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C506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3B38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/</w:t>
            </w:r>
          </w:p>
        </w:tc>
      </w:tr>
      <w:tr w:rsidR="00382FDF" w:rsidRPr="00382FDF" w14:paraId="490191CE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7CA0" w14:textId="5B89B5AF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szCs w:val="24"/>
              </w:rPr>
            </w:pPr>
            <w:bookmarkStart w:id="6" w:name="_Hlk85123909"/>
            <w:r w:rsidRPr="00382FDF">
              <w:rPr>
                <w:rFonts w:eastAsia="DengXian" w:cs="Times New Roman"/>
                <w:szCs w:val="24"/>
              </w:rPr>
              <w:t>Alopecia</w:t>
            </w:r>
            <w:bookmarkEnd w:id="6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4B3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1EB4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9CCB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FF2F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/</w:t>
            </w:r>
          </w:p>
        </w:tc>
      </w:tr>
      <w:tr w:rsidR="00382FDF" w:rsidRPr="00382FDF" w14:paraId="16AC827D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5C9B" w14:textId="32EC31BF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b/>
                <w:bCs/>
                <w:szCs w:val="24"/>
              </w:rPr>
            </w:pPr>
            <w:bookmarkStart w:id="7" w:name="_Hlk85123915"/>
            <w:r w:rsidRPr="00382FDF">
              <w:rPr>
                <w:rFonts w:eastAsia="DengXian" w:cs="Times New Roman"/>
                <w:b/>
                <w:bCs/>
                <w:szCs w:val="24"/>
              </w:rPr>
              <w:t>Mucosal ulcers</w:t>
            </w:r>
            <w:bookmarkEnd w:id="7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9F2C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**↑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DF0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772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04A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/</w:t>
            </w:r>
          </w:p>
        </w:tc>
      </w:tr>
      <w:tr w:rsidR="00382FDF" w:rsidRPr="00382FDF" w14:paraId="5E462D3E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B373" w14:textId="28CEC3CE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szCs w:val="24"/>
              </w:rPr>
            </w:pPr>
            <w:bookmarkStart w:id="8" w:name="_Hlk85123922"/>
            <w:r w:rsidRPr="00382FDF">
              <w:rPr>
                <w:rFonts w:eastAsia="DengXian" w:cs="Times New Roman"/>
                <w:szCs w:val="24"/>
              </w:rPr>
              <w:t>Fever</w:t>
            </w:r>
            <w:bookmarkEnd w:id="8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2BE7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10C4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C7E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DF2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/</w:t>
            </w:r>
          </w:p>
        </w:tc>
      </w:tr>
      <w:tr w:rsidR="00382FDF" w:rsidRPr="00382FDF" w14:paraId="0A8B7B87" w14:textId="77777777" w:rsidTr="00C93E02">
        <w:trPr>
          <w:trHeight w:val="226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836F" w14:textId="54E124ED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szCs w:val="24"/>
              </w:rPr>
            </w:pPr>
            <w:bookmarkStart w:id="9" w:name="_Hlk85123927"/>
            <w:r w:rsidRPr="00382FDF">
              <w:rPr>
                <w:rFonts w:eastAsia="DengXian" w:cs="Times New Roman"/>
                <w:szCs w:val="24"/>
              </w:rPr>
              <w:t>Thrombocytopenia</w:t>
            </w:r>
            <w:bookmarkEnd w:id="9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FFFC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250A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6D7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3784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</w:tr>
      <w:tr w:rsidR="00382FDF" w:rsidRPr="00382FDF" w14:paraId="645403A4" w14:textId="77777777" w:rsidTr="00C93E02">
        <w:trPr>
          <w:trHeight w:val="234"/>
          <w:jc w:val="center"/>
        </w:trPr>
        <w:tc>
          <w:tcPr>
            <w:tcW w:w="24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A2D7" w14:textId="1C4FAAD2" w:rsidR="00C93E02" w:rsidRPr="00382FDF" w:rsidRDefault="00C93E02" w:rsidP="00585741">
            <w:pPr>
              <w:spacing w:before="0" w:after="0" w:line="360" w:lineRule="auto"/>
              <w:rPr>
                <w:rFonts w:eastAsia="DengXian" w:cs="Times New Roman"/>
                <w:b/>
                <w:bCs/>
                <w:szCs w:val="24"/>
              </w:rPr>
            </w:pPr>
            <w:bookmarkStart w:id="10" w:name="_Hlk85123932"/>
            <w:r w:rsidRPr="00382FDF">
              <w:rPr>
                <w:rFonts w:eastAsia="DengXian" w:cs="Times New Roman"/>
                <w:b/>
                <w:bCs/>
                <w:szCs w:val="24"/>
              </w:rPr>
              <w:t>Leukopenia</w:t>
            </w:r>
            <w:bookmarkEnd w:id="10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DFCE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*↑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C98A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F7597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267B" w14:textId="77777777" w:rsidR="00C93E02" w:rsidRPr="00382FDF" w:rsidRDefault="00C93E02" w:rsidP="00585741">
            <w:pPr>
              <w:spacing w:before="0" w:after="0" w:line="360" w:lineRule="auto"/>
              <w:jc w:val="center"/>
              <w:rPr>
                <w:rFonts w:eastAsia="DengXian" w:cs="Times New Roman"/>
                <w:szCs w:val="24"/>
              </w:rPr>
            </w:pPr>
            <w:r w:rsidRPr="00382FDF">
              <w:rPr>
                <w:rFonts w:eastAsia="DengXian" w:cs="Times New Roman"/>
                <w:szCs w:val="24"/>
              </w:rPr>
              <w:t>NS</w:t>
            </w:r>
          </w:p>
        </w:tc>
      </w:tr>
    </w:tbl>
    <w:p w14:paraId="0E0342BC" w14:textId="4BA93CB5" w:rsidR="00C93E02" w:rsidRPr="00382FDF" w:rsidRDefault="00C93E02" w:rsidP="00585741">
      <w:pPr>
        <w:spacing w:line="360" w:lineRule="auto"/>
        <w:ind w:rightChars="-21" w:right="-50"/>
        <w:jc w:val="both"/>
        <w:rPr>
          <w:rFonts w:eastAsia="DengXian" w:cs="Times New Roman"/>
          <w:sz w:val="20"/>
          <w:szCs w:val="20"/>
        </w:rPr>
      </w:pPr>
      <w:r w:rsidRPr="00382FDF">
        <w:rPr>
          <w:rFonts w:eastAsia="DengXian" w:cs="Times New Roman"/>
          <w:szCs w:val="24"/>
        </w:rPr>
        <w:t>DFS70,</w:t>
      </w:r>
      <w:r w:rsidRPr="00382FDF">
        <w:rPr>
          <w:rFonts w:cs="Times New Roman"/>
          <w:szCs w:val="24"/>
        </w:rPr>
        <w:t xml:space="preserve"> </w:t>
      </w:r>
      <w:r w:rsidRPr="00382FD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dense </w:t>
      </w:r>
      <w:r w:rsidRPr="00382FDF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>fi</w:t>
      </w:r>
      <w:r w:rsidRPr="00382FD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ne speckle</w:t>
      </w:r>
      <w:r w:rsidR="00F34CED" w:rsidRPr="00382FD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Pr="00382FD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70;</w:t>
      </w:r>
      <w:r w:rsidRPr="00382FDF">
        <w:rPr>
          <w:rFonts w:eastAsia="DengXian" w:cs="Times New Roman"/>
          <w:szCs w:val="24"/>
        </w:rPr>
        <w:t xml:space="preserve"> </w:t>
      </w:r>
      <w:bookmarkStart w:id="11" w:name="_Hlk85123837"/>
      <w:r w:rsidRPr="00382FDF">
        <w:rPr>
          <w:rFonts w:eastAsia="AdvTimes" w:cs="Times New Roman"/>
          <w:szCs w:val="24"/>
        </w:rPr>
        <w:t xml:space="preserve">Musculoskeletal items: arthritis, myositis; Neurological items: seizures, psychosis, organic brain syndrome, visual disturbance, cranial nerve disorder, lupus headache, </w:t>
      </w:r>
      <w:r w:rsidRPr="00382FDF">
        <w:rPr>
          <w:rFonts w:eastAsia="DengXian" w:cs="Times New Roman"/>
          <w:szCs w:val="24"/>
        </w:rPr>
        <w:t>cerebrovascular accident</w:t>
      </w:r>
      <w:r w:rsidRPr="00382FDF">
        <w:rPr>
          <w:rFonts w:eastAsia="AdvTimes" w:cs="Times New Roman"/>
          <w:szCs w:val="24"/>
        </w:rPr>
        <w:t>;</w:t>
      </w:r>
      <w:bookmarkEnd w:id="11"/>
      <w:r w:rsidRPr="00382FDF">
        <w:rPr>
          <w:rFonts w:eastAsia="AdvTimes" w:cs="Times New Roman"/>
          <w:szCs w:val="24"/>
        </w:rPr>
        <w:t xml:space="preserve"> Renal items: </w:t>
      </w:r>
      <w:bookmarkStart w:id="12" w:name="_Hlk85123868"/>
      <w:r w:rsidRPr="00382FDF">
        <w:rPr>
          <w:rFonts w:eastAsia="AdvTimes" w:cs="Times New Roman"/>
          <w:szCs w:val="24"/>
        </w:rPr>
        <w:t>urinary casts, hematuria, proteinuria, pyuria</w:t>
      </w:r>
      <w:bookmarkEnd w:id="12"/>
      <w:r w:rsidRPr="00382FDF">
        <w:rPr>
          <w:rFonts w:eastAsia="AdvTimes" w:cs="Times New Roman"/>
          <w:szCs w:val="24"/>
        </w:rPr>
        <w:t>;</w:t>
      </w:r>
      <w:r w:rsidRPr="00382FDF">
        <w:rPr>
          <w:rFonts w:cs="Times New Roman"/>
          <w:szCs w:val="24"/>
        </w:rPr>
        <w:t xml:space="preserve"> </w:t>
      </w:r>
      <w:r w:rsidRPr="00382FDF">
        <w:rPr>
          <w:rFonts w:eastAsia="AdvTimes" w:cs="Times New Roman"/>
          <w:szCs w:val="24"/>
        </w:rPr>
        <w:t xml:space="preserve">Serositis items: </w:t>
      </w:r>
      <w:bookmarkStart w:id="13" w:name="_Hlk85123878"/>
      <w:r w:rsidRPr="00382FDF">
        <w:rPr>
          <w:rFonts w:eastAsia="AdvTimes" w:cs="Times New Roman"/>
          <w:szCs w:val="24"/>
        </w:rPr>
        <w:t>pleurisy, pericarditis</w:t>
      </w:r>
      <w:bookmarkEnd w:id="13"/>
      <w:r w:rsidRPr="00382FDF">
        <w:rPr>
          <w:rFonts w:eastAsia="AdvTimes" w:cs="Times New Roman"/>
          <w:szCs w:val="24"/>
        </w:rPr>
        <w:t xml:space="preserve">; </w:t>
      </w:r>
      <w:r w:rsidRPr="00382FD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LE, </w:t>
      </w:r>
      <w:r w:rsidRPr="00382FDF">
        <w:rPr>
          <w:rFonts w:cs="Times New Roman"/>
          <w:szCs w:val="24"/>
        </w:rPr>
        <w:t>systemic lupus erythematosus; SLEDAI, systemic lupus erythematosus</w:t>
      </w:r>
      <w:r w:rsidRPr="00382FDF" w:rsidDel="00E15DB7">
        <w:rPr>
          <w:rFonts w:cs="Times New Roman"/>
          <w:szCs w:val="24"/>
        </w:rPr>
        <w:t xml:space="preserve"> </w:t>
      </w:r>
      <w:r w:rsidRPr="00382FDF">
        <w:rPr>
          <w:rFonts w:cs="Times New Roman"/>
          <w:szCs w:val="24"/>
        </w:rPr>
        <w:t>disease activity index; SLEDAI-2K, Systemic Lupus Erythematosus Disease Activity Index 2000;</w:t>
      </w:r>
      <w:r w:rsidRPr="00382FDF">
        <w:rPr>
          <w:rFonts w:eastAsia="DengXian" w:cs="Times New Roman"/>
          <w:szCs w:val="24"/>
        </w:rPr>
        <w:t xml:space="preserve"> † Study used SLEDAI score instead of SLEDAI-2K score; * </w:t>
      </w:r>
      <w:r w:rsidRPr="00382FDF">
        <w:rPr>
          <w:rFonts w:eastAsia="DengXian" w:cs="Times New Roman"/>
          <w:i/>
          <w:iCs/>
          <w:szCs w:val="24"/>
        </w:rPr>
        <w:t>P</w:t>
      </w:r>
      <w:r w:rsidRPr="00382FDF">
        <w:rPr>
          <w:rFonts w:eastAsia="DengXian" w:cs="Times New Roman"/>
          <w:szCs w:val="24"/>
        </w:rPr>
        <w:t xml:space="preserve"> &lt; 0.05, ** </w:t>
      </w:r>
      <w:r w:rsidRPr="00382FDF">
        <w:rPr>
          <w:rFonts w:eastAsia="DengXian" w:cs="Times New Roman"/>
          <w:i/>
          <w:iCs/>
          <w:szCs w:val="24"/>
        </w:rPr>
        <w:t xml:space="preserve">P </w:t>
      </w:r>
      <w:r w:rsidRPr="00382FDF">
        <w:rPr>
          <w:rFonts w:eastAsia="DengXian" w:cs="Times New Roman"/>
          <w:szCs w:val="24"/>
        </w:rPr>
        <w:t xml:space="preserve">&lt; 0.01, *** </w:t>
      </w:r>
      <w:r w:rsidRPr="00382FDF">
        <w:rPr>
          <w:rFonts w:eastAsia="DengXian" w:cs="Times New Roman"/>
          <w:i/>
          <w:iCs/>
          <w:szCs w:val="24"/>
        </w:rPr>
        <w:t xml:space="preserve">P </w:t>
      </w:r>
      <w:r w:rsidRPr="00382FDF">
        <w:rPr>
          <w:rFonts w:eastAsia="DengXian" w:cs="Times New Roman"/>
          <w:szCs w:val="24"/>
        </w:rPr>
        <w:t xml:space="preserve">&lt; 0.001; </w:t>
      </w:r>
      <w:r w:rsidRPr="00382FDF">
        <w:rPr>
          <w:rFonts w:eastAsia="SimSun" w:cs="Times New Roman"/>
          <w:szCs w:val="24"/>
        </w:rPr>
        <w:t>↑</w:t>
      </w:r>
      <w:r w:rsidRPr="00382FDF">
        <w:rPr>
          <w:rFonts w:eastAsia="DengXian" w:cs="Times New Roman"/>
          <w:szCs w:val="24"/>
        </w:rPr>
        <w:t xml:space="preserve"> Positively associated to patients with anti-DFS70 antibodies positive; /, No data; N/A, not applicable; NS, no significance; S, statistical significance </w:t>
      </w:r>
      <w:r w:rsidRPr="00382FDF">
        <w:rPr>
          <w:rFonts w:eastAsia="SimSun" w:cs="Times New Roman"/>
          <w:szCs w:val="24"/>
        </w:rPr>
        <w:t>(</w:t>
      </w:r>
      <w:r w:rsidRPr="00382FDF">
        <w:rPr>
          <w:rFonts w:eastAsia="DengXian" w:cs="Times New Roman"/>
          <w:szCs w:val="24"/>
        </w:rPr>
        <w:t xml:space="preserve">specific </w:t>
      </w:r>
      <w:r w:rsidRPr="00382FDF">
        <w:rPr>
          <w:rFonts w:eastAsia="DengXian" w:cs="Times New Roman"/>
          <w:i/>
          <w:iCs/>
          <w:szCs w:val="24"/>
        </w:rPr>
        <w:t>P</w:t>
      </w:r>
      <w:r w:rsidRPr="00382FDF">
        <w:rPr>
          <w:rFonts w:eastAsia="DengXian" w:cs="Times New Roman"/>
          <w:szCs w:val="24"/>
        </w:rPr>
        <w:t xml:space="preserve"> value was not reported);</w:t>
      </w:r>
      <w:r w:rsidRPr="00382FD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82FDF">
        <w:rPr>
          <w:rFonts w:eastAsia="DengXian" w:cs="Times New Roman"/>
          <w:szCs w:val="24"/>
        </w:rPr>
        <w:t>Boldfaced characters were the events showed ununiform tendencies in various researches.</w:t>
      </w:r>
    </w:p>
    <w:p w14:paraId="00D92F85" w14:textId="77777777" w:rsidR="00585741" w:rsidRPr="00382FDF" w:rsidRDefault="00585741" w:rsidP="00C93E02">
      <w:pPr>
        <w:ind w:rightChars="-21" w:right="-50"/>
        <w:rPr>
          <w:rFonts w:cs="Times New Roman"/>
          <w:sz w:val="20"/>
          <w:szCs w:val="20"/>
        </w:rPr>
      </w:pPr>
    </w:p>
    <w:p w14:paraId="22DD0DFC" w14:textId="77777777" w:rsidR="00C93E02" w:rsidRPr="00382FDF" w:rsidRDefault="00C93E02" w:rsidP="00C93E02">
      <w:pPr>
        <w:spacing w:line="480" w:lineRule="auto"/>
        <w:ind w:rightChars="1111" w:right="2666"/>
        <w:rPr>
          <w:rFonts w:cs="Times New Roman"/>
          <w:szCs w:val="24"/>
        </w:rPr>
      </w:pPr>
      <w:r w:rsidRPr="00382FDF">
        <w:rPr>
          <w:rFonts w:eastAsia="DengXian" w:cs="Times New Roman"/>
          <w:b/>
          <w:bCs/>
          <w:szCs w:val="24"/>
        </w:rPr>
        <w:t>REFERENCE</w:t>
      </w:r>
    </w:p>
    <w:p w14:paraId="3FEA3FB4" w14:textId="7B1E766D" w:rsidR="00C93E02" w:rsidRPr="00382FDF" w:rsidRDefault="00ED2B26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2"/>
      <w:r w:rsidRPr="00382FDF">
        <w:rPr>
          <w:rFonts w:ascii="Times New Roman" w:hAnsi="Times New Roman" w:cs="Times New Roman"/>
          <w:sz w:val="24"/>
          <w:szCs w:val="24"/>
        </w:rPr>
        <w:t>1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 xml:space="preserve">Choi MY, Clarke AE, St Pierre Y, Hanly JG, Urowitz MB, Romero-Diaz J et al. The prevalence and determinants of anti-DFS70 autoantibodies in an international inception cohort of systemic </w:t>
      </w:r>
      <w:r w:rsidR="00C93E02" w:rsidRPr="00382FDF">
        <w:rPr>
          <w:rFonts w:ascii="Times New Roman" w:hAnsi="Times New Roman" w:cs="Times New Roman"/>
          <w:sz w:val="24"/>
          <w:szCs w:val="24"/>
        </w:rPr>
        <w:lastRenderedPageBreak/>
        <w:t>lupus erythematosus patients. Lupus 2017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26: 1051-1059.</w:t>
      </w:r>
      <w:bookmarkEnd w:id="14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177/0961203317692437</w:t>
      </w:r>
    </w:p>
    <w:p w14:paraId="189ABEB3" w14:textId="028E04CF" w:rsidR="00C93E02" w:rsidRPr="00382FDF" w:rsidRDefault="00ED2B26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3"/>
      <w:r w:rsidRPr="00382FDF">
        <w:rPr>
          <w:rFonts w:ascii="Times New Roman" w:hAnsi="Times New Roman" w:cs="Times New Roman"/>
          <w:sz w:val="24"/>
          <w:szCs w:val="24"/>
        </w:rPr>
        <w:t>2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Mahler M, Parker T, Peebles CL, Andrade LE, Swart A, Carbone Y et al. Anti-DFS70/LEDGF antibodies are more prevalent in healthy individuals compared to patients with systemic autoimmune rheumatic diseases. J Rheumatol 2012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39: 2104-2110.</w:t>
      </w:r>
      <w:bookmarkEnd w:id="15"/>
      <w:r w:rsidR="00C55637" w:rsidRPr="00382FDF">
        <w:rPr>
          <w:rStyle w:val="Heading1Char"/>
          <w:sz w:val="36"/>
          <w:szCs w:val="36"/>
          <w:shd w:val="clear" w:color="auto" w:fill="FFFFFF"/>
        </w:rPr>
        <w:t xml:space="preserve"> </w:t>
      </w:r>
      <w:r w:rsidR="00C55637" w:rsidRPr="00382FDF">
        <w:rPr>
          <w:rStyle w:val="citation-doi"/>
          <w:rFonts w:ascii="Times New Roman" w:hAnsi="Times New Roman" w:cs="Times New Roman"/>
          <w:sz w:val="24"/>
          <w:szCs w:val="32"/>
          <w:shd w:val="clear" w:color="auto" w:fill="FFFFFF"/>
        </w:rPr>
        <w:t>doi: 10.3899/jrheum.120598.</w:t>
      </w:r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> </w:t>
      </w:r>
      <w:r w:rsidR="00C55637" w:rsidRPr="00382FDF">
        <w:rPr>
          <w:rStyle w:val="secondary-date"/>
          <w:rFonts w:ascii="Times New Roman" w:hAnsi="Times New Roman" w:cs="Times New Roman"/>
          <w:sz w:val="24"/>
          <w:szCs w:val="32"/>
          <w:shd w:val="clear" w:color="auto" w:fill="FFFFFF"/>
        </w:rPr>
        <w:t>Epub 2012 Sep 1</w:t>
      </w:r>
    </w:p>
    <w:p w14:paraId="0392987F" w14:textId="4CFBE3F6" w:rsidR="00C93E02" w:rsidRPr="00382FDF" w:rsidRDefault="00ED2B26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4"/>
      <w:r w:rsidRPr="00382FDF">
        <w:rPr>
          <w:rFonts w:ascii="Times New Roman" w:hAnsi="Times New Roman" w:cs="Times New Roman"/>
          <w:sz w:val="24"/>
          <w:szCs w:val="24"/>
        </w:rPr>
        <w:t>3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Fitch-Rogalsky C, Steber W, Mahler M, Lupton T, Martin L, Barr SG et al. Clinical and serological features of patients referred through a rheumatology triage system because of positive antinuclear antibodies. PLoS One 2014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9: e93812.</w:t>
      </w:r>
      <w:bookmarkEnd w:id="16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371/journal.pone.0093812</w:t>
      </w:r>
    </w:p>
    <w:p w14:paraId="29F0EDD8" w14:textId="734473A5" w:rsidR="00C93E02" w:rsidRPr="00382FDF" w:rsidRDefault="00ED2B26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5"/>
      <w:r w:rsidRPr="00382FDF">
        <w:rPr>
          <w:rFonts w:ascii="Times New Roman" w:hAnsi="Times New Roman" w:cs="Times New Roman"/>
          <w:sz w:val="24"/>
          <w:szCs w:val="24"/>
        </w:rPr>
        <w:t>4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Dai L, Li J, Ortega R, Qian W, Casiano CA, Zhang JY. Preferential autoimmune response in prostate cancer to cyclin B1 in a panel of tumor-associated antigens. J Immunol Res 2014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2014: 827827.</w:t>
      </w:r>
      <w:bookmarkEnd w:id="17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155/2014/827827</w:t>
      </w:r>
    </w:p>
    <w:p w14:paraId="1AE149AB" w14:textId="68FF85FE" w:rsidR="00C93E02" w:rsidRPr="00382FDF" w:rsidRDefault="00ED2B26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6"/>
      <w:r w:rsidRPr="00382FDF">
        <w:rPr>
          <w:rFonts w:ascii="Times New Roman" w:hAnsi="Times New Roman" w:cs="Times New Roman"/>
          <w:sz w:val="24"/>
          <w:szCs w:val="24"/>
        </w:rPr>
        <w:t>5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Aragon CC, Posso-Osorio I, Puerta G, Gonzalez JD, Naranjo JC, Echeverri A et al. Prevalence of anti-DFS70 autoantibodies in a Latin American cohort of patients with systemic lupus erythematosus and without autoimmune diseases. Clin Rheumatol 2020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39: 2163-2169.</w:t>
      </w:r>
      <w:bookmarkEnd w:id="18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007/s10067-020-04990-z</w:t>
      </w:r>
    </w:p>
    <w:p w14:paraId="4FD3E290" w14:textId="5F109731" w:rsidR="00C93E02" w:rsidRPr="00382FDF" w:rsidRDefault="00ED2B26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7"/>
      <w:r w:rsidRPr="00382FDF">
        <w:rPr>
          <w:rFonts w:ascii="Times New Roman" w:hAnsi="Times New Roman" w:cs="Times New Roman"/>
          <w:sz w:val="24"/>
          <w:szCs w:val="24"/>
        </w:rPr>
        <w:t>6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Mariz HA, Sato EI, Barbosa SH, Rodrigues SH, Dellavance A, Andrade LE. Pattern on the antinuclear antibody-HEp-2 test is a critical parameter for discriminating antinuclear antibody-positive healthy individuals and patients with autoimmune rheumatic diseases. Arthritis Rheum 2011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63: 191-200.</w:t>
      </w:r>
      <w:bookmarkEnd w:id="19"/>
    </w:p>
    <w:p w14:paraId="0EA7860F" w14:textId="017E7080" w:rsidR="00C93E02" w:rsidRPr="00382FDF" w:rsidRDefault="00ED2B26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0" w:name="_ENREF_8"/>
      <w:r w:rsidRPr="00382FDF">
        <w:rPr>
          <w:rFonts w:ascii="Times New Roman" w:hAnsi="Times New Roman" w:cs="Times New Roman"/>
          <w:sz w:val="24"/>
          <w:szCs w:val="24"/>
        </w:rPr>
        <w:t>7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Bizzaro N, Tonutti E, Tampoia M, Infantino M, Cucchiaro F, Pesente F et al. Specific chemoluminescence and immunoasdorption tests for anti-DFS70 antibodies avoid false positive results by indirect immunofluorescence. Clin Chim Acta 2015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451: 271-277.</w:t>
      </w:r>
      <w:bookmarkEnd w:id="20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002/art.30084</w:t>
      </w:r>
    </w:p>
    <w:p w14:paraId="2A4389CF" w14:textId="292A58D4" w:rsidR="00407FD1" w:rsidRPr="00382FDF" w:rsidRDefault="00ED2B26" w:rsidP="00407FD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32"/>
          <w:shd w:val="clear" w:color="auto" w:fill="FFFFFF"/>
        </w:rPr>
      </w:pPr>
      <w:bookmarkStart w:id="21" w:name="_ENREF_9"/>
      <w:r w:rsidRPr="00382FDF">
        <w:rPr>
          <w:rFonts w:ascii="Times New Roman" w:hAnsi="Times New Roman" w:cs="Times New Roman"/>
          <w:sz w:val="24"/>
          <w:szCs w:val="24"/>
        </w:rPr>
        <w:t>8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 xml:space="preserve">Nilsson AC, Voss A, Lillevang ST. DFS70 Autoantibodies are Rare in Healthy Danish </w:t>
      </w:r>
      <w:r w:rsidR="00C93E02" w:rsidRPr="00382FDF">
        <w:rPr>
          <w:rFonts w:ascii="Times New Roman" w:hAnsi="Times New Roman" w:cs="Times New Roman"/>
          <w:sz w:val="24"/>
          <w:szCs w:val="24"/>
        </w:rPr>
        <w:lastRenderedPageBreak/>
        <w:t>Individuals but may Still Serve as a Diagnostic Aid. Scand J Immunol 2015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82: 547-548.</w:t>
      </w:r>
      <w:bookmarkEnd w:id="21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111/sji.12366</w:t>
      </w:r>
    </w:p>
    <w:p w14:paraId="6598C44A" w14:textId="7762706B" w:rsidR="00407FD1" w:rsidRPr="00382FDF" w:rsidRDefault="00407FD1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2" w:name="_ENREF_10"/>
      <w:r w:rsidRPr="00382FDF">
        <w:rPr>
          <w:rFonts w:ascii="Times New Roman" w:hAnsi="Times New Roman" w:cs="Times New Roman"/>
          <w:sz w:val="24"/>
          <w:szCs w:val="24"/>
        </w:rPr>
        <w:t>9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</w:r>
      <w:r w:rsidRPr="00382FDF">
        <w:rPr>
          <w:rFonts w:ascii="Times New Roman" w:hAnsi="Times New Roman" w:cs="Times New Roman"/>
          <w:sz w:val="24"/>
          <w:szCs w:val="24"/>
        </w:rPr>
        <w:t>Chen D, Zhao L, Dai Y, Du F, Li E, Niu X et al. Anti-DFS70 Antibodies Are Associated With Proliferative Lupus Nephritis and Renal Pathological Activity. Front Immunol (2022) 13: 810639. doi: 10.3389/fimmu.2022.810639</w:t>
      </w:r>
    </w:p>
    <w:p w14:paraId="4F48A98E" w14:textId="4E25160D" w:rsidR="00C93E02" w:rsidRPr="00382FDF" w:rsidRDefault="00407FD1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DF">
        <w:rPr>
          <w:rFonts w:ascii="Times New Roman" w:hAnsi="Times New Roman" w:cs="Times New Roman"/>
          <w:sz w:val="24"/>
          <w:szCs w:val="24"/>
        </w:rPr>
        <w:t xml:space="preserve">10.       </w:t>
      </w:r>
      <w:r w:rsidR="00C93E02" w:rsidRPr="00382FDF">
        <w:rPr>
          <w:rFonts w:ascii="Times New Roman" w:hAnsi="Times New Roman" w:cs="Times New Roman"/>
          <w:sz w:val="24"/>
          <w:szCs w:val="24"/>
        </w:rPr>
        <w:t>Hayashi N, Uto K, Imanishi A, Sugiyama D, Morinobu A, Saegusa J. Prevalence of anti-dense fine speckled 70 antibodies in healthy individuals and patients with antinuclear antibody-associated autoimmune rheumatic diseases in Japan. Medicine (Baltimore) 2021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100: e24556.</w:t>
      </w:r>
      <w:bookmarkEnd w:id="22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097/MD.0000000000024556</w:t>
      </w:r>
    </w:p>
    <w:p w14:paraId="319D96B0" w14:textId="192B8CD0" w:rsidR="00C93E02" w:rsidRPr="00382FDF" w:rsidRDefault="00407FD1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3" w:name="_ENREF_11"/>
      <w:r w:rsidRPr="00382FDF">
        <w:rPr>
          <w:rFonts w:ascii="Times New Roman" w:hAnsi="Times New Roman" w:cs="Times New Roman"/>
          <w:sz w:val="24"/>
          <w:szCs w:val="24"/>
        </w:rPr>
        <w:t>11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Muro Y, Sugiura K, Morita Y, Tomita Y. High concomitance of disease marker autoantibodies in anti-DFS70/LEDGF autoantibody-positive patients with autoimmune rheumatic disease. Lupus 2008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17: 171-176.</w:t>
      </w:r>
      <w:bookmarkEnd w:id="23"/>
    </w:p>
    <w:p w14:paraId="05AA9936" w14:textId="357876ED" w:rsidR="00C93E02" w:rsidRPr="00382FDF" w:rsidRDefault="00407FD1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4" w:name="_ENREF_12"/>
      <w:r w:rsidRPr="00382FDF">
        <w:rPr>
          <w:rFonts w:ascii="Times New Roman" w:hAnsi="Times New Roman" w:cs="Times New Roman"/>
          <w:sz w:val="24"/>
          <w:szCs w:val="24"/>
        </w:rPr>
        <w:t>12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Watanabe A, Kodera M, Sugiura K, Usuda T, Tan EM, Takasaki Y et al. Anti-DFS70 antibodies in 597 healthy hospital workers. Arthritis Rheum 2004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50: 892-900.</w:t>
      </w:r>
      <w:bookmarkEnd w:id="24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002/art.20096</w:t>
      </w:r>
    </w:p>
    <w:p w14:paraId="7CC453BA" w14:textId="100CA1EF" w:rsidR="00C93E02" w:rsidRPr="00382FDF" w:rsidRDefault="00407FD1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5" w:name="_ENREF_13"/>
      <w:bookmarkStart w:id="26" w:name="_Hlk94093296"/>
      <w:r w:rsidRPr="00382FDF">
        <w:rPr>
          <w:rFonts w:ascii="Times New Roman" w:hAnsi="Times New Roman" w:cs="Times New Roman"/>
          <w:sz w:val="24"/>
          <w:szCs w:val="24"/>
        </w:rPr>
        <w:t>13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Kang SY, Lee WI. Clinical significance of dense fine speckled pattern in anti-nuclear antibody test using indirect immunofluorescence method. Korean J Lab Med 2009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29: 145-151.</w:t>
      </w:r>
      <w:bookmarkEnd w:id="25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3343/kjlm.2009.29.2.145</w:t>
      </w:r>
    </w:p>
    <w:p w14:paraId="12CCFFBC" w14:textId="3B6DF4C4" w:rsidR="00C93E02" w:rsidRPr="00382FDF" w:rsidRDefault="00407FD1" w:rsidP="00C93E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7" w:name="_ENREF_14"/>
      <w:bookmarkEnd w:id="26"/>
      <w:r w:rsidRPr="00382FDF">
        <w:rPr>
          <w:rFonts w:ascii="Times New Roman" w:hAnsi="Times New Roman" w:cs="Times New Roman"/>
          <w:sz w:val="24"/>
          <w:szCs w:val="24"/>
        </w:rPr>
        <w:t>14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Peker BO, Sener AG, Tarhan EF, Kaya S. Investigation of anti-DFS70 antibody in patients with systemic autoimmune rheumatic diseases. Clin Rheumatol 2019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38: 3627-3633.</w:t>
      </w:r>
      <w:bookmarkEnd w:id="27"/>
      <w:r w:rsidR="00C55637" w:rsidRPr="00382FDF">
        <w:rPr>
          <w:rFonts w:ascii="Times New Roman" w:hAnsi="Times New Roman" w:cs="Times New Roman"/>
          <w:sz w:val="24"/>
          <w:szCs w:val="32"/>
          <w:shd w:val="clear" w:color="auto" w:fill="FFFFFF"/>
        </w:rPr>
        <w:t xml:space="preserve"> doi: 10.1007/s10067-019-04730-y</w:t>
      </w:r>
    </w:p>
    <w:p w14:paraId="7B65BC41" w14:textId="2F346547" w:rsidR="00DE23E8" w:rsidRPr="00382FDF" w:rsidRDefault="00407FD1" w:rsidP="00C556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32"/>
        </w:rPr>
      </w:pPr>
      <w:bookmarkStart w:id="28" w:name="_ENREF_15"/>
      <w:r w:rsidRPr="00382FDF">
        <w:rPr>
          <w:rFonts w:ascii="Times New Roman" w:hAnsi="Times New Roman" w:cs="Times New Roman"/>
          <w:sz w:val="24"/>
          <w:szCs w:val="24"/>
        </w:rPr>
        <w:t>15</w:t>
      </w:r>
      <w:r w:rsidR="00C93E02" w:rsidRPr="00382FDF">
        <w:rPr>
          <w:rFonts w:ascii="Times New Roman" w:hAnsi="Times New Roman" w:cs="Times New Roman"/>
          <w:sz w:val="24"/>
          <w:szCs w:val="24"/>
        </w:rPr>
        <w:t>.</w:t>
      </w:r>
      <w:r w:rsidR="00C93E02" w:rsidRPr="00382FDF">
        <w:rPr>
          <w:rFonts w:ascii="Times New Roman" w:hAnsi="Times New Roman" w:cs="Times New Roman"/>
          <w:sz w:val="24"/>
          <w:szCs w:val="24"/>
        </w:rPr>
        <w:tab/>
        <w:t>Shovman O, Gilburd B, Chayat C, Amital H, Langevitz P, Watad A et al. Prevalence of anti-DFS70 antibodies in patients with and without systemic autoimmune rheumatic diseases. Clin Exp Rheumatol 2018</w:t>
      </w:r>
      <w:r w:rsidR="00C93E02" w:rsidRPr="00382FDF">
        <w:rPr>
          <w:rFonts w:ascii="Times New Roman" w:eastAsia="System" w:hAnsi="Times New Roman" w:cs="Times New Roman"/>
          <w:sz w:val="24"/>
          <w:szCs w:val="24"/>
        </w:rPr>
        <w:t>;</w:t>
      </w:r>
      <w:r w:rsidR="00C93E02" w:rsidRPr="00382FDF">
        <w:rPr>
          <w:rFonts w:ascii="Times New Roman" w:hAnsi="Times New Roman" w:cs="Times New Roman"/>
          <w:sz w:val="24"/>
          <w:szCs w:val="24"/>
        </w:rPr>
        <w:t xml:space="preserve"> 36: 121-126.</w:t>
      </w:r>
      <w:bookmarkEnd w:id="28"/>
    </w:p>
    <w:sectPr w:rsidR="00DE23E8" w:rsidRPr="00382FDF" w:rsidSect="00732822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3BBFA" w14:textId="77777777" w:rsidR="009C0423" w:rsidRDefault="009C0423" w:rsidP="00117666">
      <w:pPr>
        <w:spacing w:after="0"/>
      </w:pPr>
      <w:r>
        <w:separator/>
      </w:r>
    </w:p>
  </w:endnote>
  <w:endnote w:type="continuationSeparator" w:id="0">
    <w:p w14:paraId="24D8A9A3" w14:textId="77777777" w:rsidR="009C0423" w:rsidRDefault="009C04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7d774146.B">
    <w:altName w:val="Cambria"/>
    <w:charset w:val="00"/>
    <w:family w:val="roman"/>
    <w:pitch w:val="default"/>
  </w:font>
  <w:font w:name="AdvOT1ef757c0+20">
    <w:altName w:val="Cambria"/>
    <w:panose1 w:val="00000000000000000000"/>
    <w:charset w:val="00"/>
    <w:family w:val="roman"/>
    <w:notTrueType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imes">
    <w:altName w:val="宋体"/>
    <w:charset w:val="86"/>
    <w:family w:val="auto"/>
    <w:pitch w:val="default"/>
    <w:sig w:usb0="00000001" w:usb1="080E0000" w:usb2="00000010" w:usb3="00000000" w:csb0="00040000" w:csb1="00000000"/>
  </w:font>
  <w:font w:name="System">
    <w:panose1 w:val="00000000000000000000"/>
    <w:charset w:val="86"/>
    <w:family w:val="auto"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B2AA4" w14:textId="77777777" w:rsidR="009C0423" w:rsidRDefault="009C0423" w:rsidP="00117666">
      <w:pPr>
        <w:spacing w:after="0"/>
      </w:pPr>
      <w:r>
        <w:separator/>
      </w:r>
    </w:p>
  </w:footnote>
  <w:footnote w:type="continuationSeparator" w:id="0">
    <w:p w14:paraId="6B90C7C7" w14:textId="77777777" w:rsidR="009C0423" w:rsidRDefault="009C04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3027194">
    <w:abstractNumId w:val="0"/>
  </w:num>
  <w:num w:numId="2" w16cid:durableId="1290555340">
    <w:abstractNumId w:val="4"/>
  </w:num>
  <w:num w:numId="3" w16cid:durableId="2080202020">
    <w:abstractNumId w:val="1"/>
  </w:num>
  <w:num w:numId="4" w16cid:durableId="1476339630">
    <w:abstractNumId w:val="5"/>
  </w:num>
  <w:num w:numId="5" w16cid:durableId="1406550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927432">
    <w:abstractNumId w:val="3"/>
  </w:num>
  <w:num w:numId="7" w16cid:durableId="600996274">
    <w:abstractNumId w:val="6"/>
  </w:num>
  <w:num w:numId="8" w16cid:durableId="917012037">
    <w:abstractNumId w:val="6"/>
  </w:num>
  <w:num w:numId="9" w16cid:durableId="1974555915">
    <w:abstractNumId w:val="6"/>
  </w:num>
  <w:num w:numId="10" w16cid:durableId="186604944">
    <w:abstractNumId w:val="6"/>
  </w:num>
  <w:num w:numId="11" w16cid:durableId="1805344157">
    <w:abstractNumId w:val="6"/>
  </w:num>
  <w:num w:numId="12" w16cid:durableId="539127493">
    <w:abstractNumId w:val="6"/>
  </w:num>
  <w:num w:numId="13" w16cid:durableId="2560853">
    <w:abstractNumId w:val="3"/>
  </w:num>
  <w:num w:numId="14" w16cid:durableId="1565797809">
    <w:abstractNumId w:val="2"/>
  </w:num>
  <w:num w:numId="15" w16cid:durableId="362756639">
    <w:abstractNumId w:val="2"/>
  </w:num>
  <w:num w:numId="16" w16cid:durableId="2079932598">
    <w:abstractNumId w:val="2"/>
  </w:num>
  <w:num w:numId="17" w16cid:durableId="525678465">
    <w:abstractNumId w:val="2"/>
  </w:num>
  <w:num w:numId="18" w16cid:durableId="179857773">
    <w:abstractNumId w:val="2"/>
  </w:num>
  <w:num w:numId="19" w16cid:durableId="7137730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6B0"/>
    <w:rsid w:val="0001436A"/>
    <w:rsid w:val="00022AF8"/>
    <w:rsid w:val="00033257"/>
    <w:rsid w:val="00034304"/>
    <w:rsid w:val="00035066"/>
    <w:rsid w:val="00035434"/>
    <w:rsid w:val="000419A8"/>
    <w:rsid w:val="00047697"/>
    <w:rsid w:val="0005187B"/>
    <w:rsid w:val="00052A14"/>
    <w:rsid w:val="000756F5"/>
    <w:rsid w:val="00077D53"/>
    <w:rsid w:val="000815E5"/>
    <w:rsid w:val="000A2A8B"/>
    <w:rsid w:val="000A6665"/>
    <w:rsid w:val="000E7D65"/>
    <w:rsid w:val="00101ED6"/>
    <w:rsid w:val="00105FD9"/>
    <w:rsid w:val="00117666"/>
    <w:rsid w:val="001549D3"/>
    <w:rsid w:val="00160065"/>
    <w:rsid w:val="001670A1"/>
    <w:rsid w:val="00173517"/>
    <w:rsid w:val="00177D84"/>
    <w:rsid w:val="001924A2"/>
    <w:rsid w:val="001A0D83"/>
    <w:rsid w:val="001A1767"/>
    <w:rsid w:val="001B700E"/>
    <w:rsid w:val="001C05B2"/>
    <w:rsid w:val="001D220F"/>
    <w:rsid w:val="001D3011"/>
    <w:rsid w:val="001D4541"/>
    <w:rsid w:val="001F4F9E"/>
    <w:rsid w:val="002072B5"/>
    <w:rsid w:val="00212814"/>
    <w:rsid w:val="00214855"/>
    <w:rsid w:val="002213CE"/>
    <w:rsid w:val="002348B6"/>
    <w:rsid w:val="002475A0"/>
    <w:rsid w:val="00267D18"/>
    <w:rsid w:val="00271A3B"/>
    <w:rsid w:val="00274347"/>
    <w:rsid w:val="00281463"/>
    <w:rsid w:val="002868E2"/>
    <w:rsid w:val="002869C3"/>
    <w:rsid w:val="002936E4"/>
    <w:rsid w:val="00294499"/>
    <w:rsid w:val="00297F55"/>
    <w:rsid w:val="002B4A57"/>
    <w:rsid w:val="002B5CBD"/>
    <w:rsid w:val="002B78C1"/>
    <w:rsid w:val="002C74CA"/>
    <w:rsid w:val="003123F4"/>
    <w:rsid w:val="00317C3D"/>
    <w:rsid w:val="00322AC7"/>
    <w:rsid w:val="00322AD1"/>
    <w:rsid w:val="00330474"/>
    <w:rsid w:val="003361F7"/>
    <w:rsid w:val="0035132C"/>
    <w:rsid w:val="003544FB"/>
    <w:rsid w:val="00364F97"/>
    <w:rsid w:val="00382FDF"/>
    <w:rsid w:val="003910D2"/>
    <w:rsid w:val="00392037"/>
    <w:rsid w:val="003963DB"/>
    <w:rsid w:val="003A72C4"/>
    <w:rsid w:val="003C3112"/>
    <w:rsid w:val="003C5EAB"/>
    <w:rsid w:val="003C7E0B"/>
    <w:rsid w:val="003D2F2D"/>
    <w:rsid w:val="00401590"/>
    <w:rsid w:val="0040476B"/>
    <w:rsid w:val="00407FD1"/>
    <w:rsid w:val="004128A0"/>
    <w:rsid w:val="00425E6C"/>
    <w:rsid w:val="00434BDC"/>
    <w:rsid w:val="00447801"/>
    <w:rsid w:val="00452E9C"/>
    <w:rsid w:val="00455A8A"/>
    <w:rsid w:val="004725EE"/>
    <w:rsid w:val="004735C8"/>
    <w:rsid w:val="00482BAF"/>
    <w:rsid w:val="00484100"/>
    <w:rsid w:val="004947A6"/>
    <w:rsid w:val="004961FF"/>
    <w:rsid w:val="004D2764"/>
    <w:rsid w:val="004F4EC2"/>
    <w:rsid w:val="005165F0"/>
    <w:rsid w:val="00517A89"/>
    <w:rsid w:val="00521157"/>
    <w:rsid w:val="005250F2"/>
    <w:rsid w:val="00527A18"/>
    <w:rsid w:val="00531D36"/>
    <w:rsid w:val="00563BCB"/>
    <w:rsid w:val="00564485"/>
    <w:rsid w:val="005672DD"/>
    <w:rsid w:val="00585741"/>
    <w:rsid w:val="00593EEA"/>
    <w:rsid w:val="005A5EEE"/>
    <w:rsid w:val="005B0942"/>
    <w:rsid w:val="005E1C50"/>
    <w:rsid w:val="006373FA"/>
    <w:rsid w:val="006375C7"/>
    <w:rsid w:val="00652EBE"/>
    <w:rsid w:val="00654E8F"/>
    <w:rsid w:val="00655DD3"/>
    <w:rsid w:val="00660D05"/>
    <w:rsid w:val="006777AC"/>
    <w:rsid w:val="006820B1"/>
    <w:rsid w:val="0068304B"/>
    <w:rsid w:val="006B69A6"/>
    <w:rsid w:val="006B7D14"/>
    <w:rsid w:val="006E454C"/>
    <w:rsid w:val="006E4D46"/>
    <w:rsid w:val="00701727"/>
    <w:rsid w:val="0070566C"/>
    <w:rsid w:val="00705D89"/>
    <w:rsid w:val="00714C50"/>
    <w:rsid w:val="00725A7D"/>
    <w:rsid w:val="00732822"/>
    <w:rsid w:val="007352F0"/>
    <w:rsid w:val="007501BE"/>
    <w:rsid w:val="007548F7"/>
    <w:rsid w:val="0077695E"/>
    <w:rsid w:val="0078015E"/>
    <w:rsid w:val="00790BB3"/>
    <w:rsid w:val="007A56E9"/>
    <w:rsid w:val="007B3C89"/>
    <w:rsid w:val="007B72DD"/>
    <w:rsid w:val="007C206C"/>
    <w:rsid w:val="007C619B"/>
    <w:rsid w:val="007F06A5"/>
    <w:rsid w:val="00800CA9"/>
    <w:rsid w:val="00811CA2"/>
    <w:rsid w:val="00817DD6"/>
    <w:rsid w:val="00820723"/>
    <w:rsid w:val="0083759F"/>
    <w:rsid w:val="0084393B"/>
    <w:rsid w:val="00885156"/>
    <w:rsid w:val="008A0A0B"/>
    <w:rsid w:val="008A794D"/>
    <w:rsid w:val="009151AA"/>
    <w:rsid w:val="00925294"/>
    <w:rsid w:val="0093429D"/>
    <w:rsid w:val="00943573"/>
    <w:rsid w:val="0094568E"/>
    <w:rsid w:val="0095168D"/>
    <w:rsid w:val="0095318C"/>
    <w:rsid w:val="00964134"/>
    <w:rsid w:val="00970F7D"/>
    <w:rsid w:val="00975979"/>
    <w:rsid w:val="00990496"/>
    <w:rsid w:val="00994A3D"/>
    <w:rsid w:val="00997C73"/>
    <w:rsid w:val="009A0C25"/>
    <w:rsid w:val="009A66B4"/>
    <w:rsid w:val="009C0423"/>
    <w:rsid w:val="009C17E3"/>
    <w:rsid w:val="009C2B12"/>
    <w:rsid w:val="009E0215"/>
    <w:rsid w:val="009F3BD2"/>
    <w:rsid w:val="00A02A1F"/>
    <w:rsid w:val="00A047AF"/>
    <w:rsid w:val="00A06BB7"/>
    <w:rsid w:val="00A174D9"/>
    <w:rsid w:val="00A376B7"/>
    <w:rsid w:val="00A41EEF"/>
    <w:rsid w:val="00A566E7"/>
    <w:rsid w:val="00A82BE9"/>
    <w:rsid w:val="00A92DF1"/>
    <w:rsid w:val="00AA4D24"/>
    <w:rsid w:val="00AB6715"/>
    <w:rsid w:val="00AB68D1"/>
    <w:rsid w:val="00AD179F"/>
    <w:rsid w:val="00AD25F2"/>
    <w:rsid w:val="00AE76F4"/>
    <w:rsid w:val="00B11E13"/>
    <w:rsid w:val="00B13337"/>
    <w:rsid w:val="00B1671E"/>
    <w:rsid w:val="00B25EB8"/>
    <w:rsid w:val="00B34B34"/>
    <w:rsid w:val="00B363F4"/>
    <w:rsid w:val="00B376FF"/>
    <w:rsid w:val="00B37F4D"/>
    <w:rsid w:val="00B55725"/>
    <w:rsid w:val="00B8305A"/>
    <w:rsid w:val="00B9402A"/>
    <w:rsid w:val="00B969F4"/>
    <w:rsid w:val="00BA04DE"/>
    <w:rsid w:val="00BA2812"/>
    <w:rsid w:val="00BA7AAE"/>
    <w:rsid w:val="00BE26AA"/>
    <w:rsid w:val="00BE6C7F"/>
    <w:rsid w:val="00C05D35"/>
    <w:rsid w:val="00C173C8"/>
    <w:rsid w:val="00C25161"/>
    <w:rsid w:val="00C52A7B"/>
    <w:rsid w:val="00C55637"/>
    <w:rsid w:val="00C56BAF"/>
    <w:rsid w:val="00C679AA"/>
    <w:rsid w:val="00C70A09"/>
    <w:rsid w:val="00C75972"/>
    <w:rsid w:val="00C839C4"/>
    <w:rsid w:val="00C93E02"/>
    <w:rsid w:val="00CA7D41"/>
    <w:rsid w:val="00CD066B"/>
    <w:rsid w:val="00CD4BBB"/>
    <w:rsid w:val="00CE4FEE"/>
    <w:rsid w:val="00D0236A"/>
    <w:rsid w:val="00D035EC"/>
    <w:rsid w:val="00D060CF"/>
    <w:rsid w:val="00D17BB1"/>
    <w:rsid w:val="00D30A51"/>
    <w:rsid w:val="00D374CA"/>
    <w:rsid w:val="00DB59C3"/>
    <w:rsid w:val="00DC259A"/>
    <w:rsid w:val="00DD3E17"/>
    <w:rsid w:val="00DE23E8"/>
    <w:rsid w:val="00DE3C7A"/>
    <w:rsid w:val="00E13161"/>
    <w:rsid w:val="00E35629"/>
    <w:rsid w:val="00E46E91"/>
    <w:rsid w:val="00E51C4F"/>
    <w:rsid w:val="00E52377"/>
    <w:rsid w:val="00E537AD"/>
    <w:rsid w:val="00E56BDE"/>
    <w:rsid w:val="00E56D13"/>
    <w:rsid w:val="00E579FB"/>
    <w:rsid w:val="00E632CA"/>
    <w:rsid w:val="00E64E17"/>
    <w:rsid w:val="00E866C9"/>
    <w:rsid w:val="00EA10D1"/>
    <w:rsid w:val="00EA3D3C"/>
    <w:rsid w:val="00EB6298"/>
    <w:rsid w:val="00EC090A"/>
    <w:rsid w:val="00EC297E"/>
    <w:rsid w:val="00ED20B5"/>
    <w:rsid w:val="00ED2B26"/>
    <w:rsid w:val="00F045CD"/>
    <w:rsid w:val="00F04E2A"/>
    <w:rsid w:val="00F07FAB"/>
    <w:rsid w:val="00F11CE8"/>
    <w:rsid w:val="00F1217A"/>
    <w:rsid w:val="00F34CED"/>
    <w:rsid w:val="00F46900"/>
    <w:rsid w:val="00F55C02"/>
    <w:rsid w:val="00F61D89"/>
    <w:rsid w:val="00F843C4"/>
    <w:rsid w:val="00F95E09"/>
    <w:rsid w:val="00FD6C42"/>
    <w:rsid w:val="00FE73FC"/>
    <w:rsid w:val="00FF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212814"/>
    <w:rPr>
      <w:rFonts w:ascii="AdvTT7d774146.B" w:hAnsi="AdvTT7d774146.B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212814"/>
    <w:rPr>
      <w:rFonts w:ascii="AdvOT1ef757c0+20" w:hAnsi="AdvOT1ef757c0+20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C93E02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93E02"/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citation-doi">
    <w:name w:val="citation-doi"/>
    <w:basedOn w:val="DefaultParagraphFont"/>
    <w:rsid w:val="00C55637"/>
  </w:style>
  <w:style w:type="character" w:customStyle="1" w:styleId="secondary-date">
    <w:name w:val="secondary-date"/>
    <w:basedOn w:val="DefaultParagraphFont"/>
    <w:rsid w:val="00C55637"/>
  </w:style>
  <w:style w:type="paragraph" w:styleId="Revision">
    <w:name w:val="Revision"/>
    <w:hidden/>
    <w:uiPriority w:val="99"/>
    <w:semiHidden/>
    <w:rsid w:val="00364F9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07</TotalTime>
  <Pages>7</Pages>
  <Words>1660</Words>
  <Characters>946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leanor Masterman</cp:lastModifiedBy>
  <cp:revision>102</cp:revision>
  <cp:lastPrinted>2013-10-03T12:51:00Z</cp:lastPrinted>
  <dcterms:created xsi:type="dcterms:W3CDTF">2018-11-23T08:58:00Z</dcterms:created>
  <dcterms:modified xsi:type="dcterms:W3CDTF">2022-08-22T07:57:00Z</dcterms:modified>
</cp:coreProperties>
</file>